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CBF8D" w14:textId="77777777" w:rsidR="009F7223" w:rsidRPr="0064665F" w:rsidRDefault="009F7223" w:rsidP="0065109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4665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4A9D7D28" w14:textId="3B6AE2A5" w:rsidR="005B6553" w:rsidRPr="005E2F8C" w:rsidRDefault="005B6553" w:rsidP="005B6553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821949">
        <w:rPr>
          <w:rFonts w:ascii="Times New Roman" w:hAnsi="Times New Roman" w:cs="Times New Roman"/>
          <w:b/>
          <w:sz w:val="30"/>
          <w:szCs w:val="30"/>
        </w:rPr>
        <w:t xml:space="preserve">Targeted metabolomics for </w:t>
      </w:r>
      <w:r>
        <w:rPr>
          <w:rFonts w:ascii="Times New Roman" w:hAnsi="Times New Roman" w:cs="Times New Roman"/>
          <w:b/>
          <w:sz w:val="30"/>
          <w:szCs w:val="30"/>
        </w:rPr>
        <w:t>plasma</w:t>
      </w:r>
      <w:r w:rsidRPr="00821949">
        <w:rPr>
          <w:rFonts w:ascii="Times New Roman" w:hAnsi="Times New Roman" w:cs="Times New Roman"/>
          <w:b/>
          <w:sz w:val="30"/>
          <w:szCs w:val="30"/>
        </w:rPr>
        <w:t xml:space="preserve"> amino acids and</w:t>
      </w:r>
      <w:r w:rsidR="00FA3F9B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821949">
        <w:rPr>
          <w:rFonts w:ascii="Times New Roman" w:hAnsi="Times New Roman" w:cs="Times New Roman"/>
          <w:b/>
          <w:sz w:val="30"/>
          <w:szCs w:val="30"/>
        </w:rPr>
        <w:t xml:space="preserve">carnitines in patients with </w:t>
      </w:r>
      <w:r w:rsidRPr="005E2F8C">
        <w:rPr>
          <w:rFonts w:ascii="Times New Roman" w:hAnsi="Times New Roman" w:cs="Times New Roman"/>
          <w:b/>
          <w:sz w:val="30"/>
          <w:szCs w:val="30"/>
        </w:rPr>
        <w:t>Metabolic Syndrome</w:t>
      </w:r>
      <w:r w:rsidRPr="00821949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5E2F8C">
        <w:rPr>
          <w:rFonts w:ascii="Times New Roman" w:hAnsi="Times New Roman" w:cs="Times New Roman" w:hint="eastAsia"/>
          <w:b/>
          <w:sz w:val="30"/>
          <w:szCs w:val="30"/>
        </w:rPr>
        <w:t xml:space="preserve">using </w:t>
      </w:r>
      <w:r w:rsidR="004542EE">
        <w:rPr>
          <w:rFonts w:ascii="Times New Roman" w:hAnsi="Times New Roman" w:cs="Times New Roman"/>
          <w:b/>
          <w:sz w:val="30"/>
          <w:szCs w:val="30"/>
        </w:rPr>
        <w:t>HP</w:t>
      </w:r>
      <w:r w:rsidRPr="005E2F8C">
        <w:rPr>
          <w:rFonts w:ascii="Times New Roman" w:hAnsi="Times New Roman" w:cs="Times New Roman"/>
          <w:b/>
          <w:sz w:val="30"/>
          <w:szCs w:val="30"/>
        </w:rPr>
        <w:t>LC-MS/MS</w:t>
      </w:r>
    </w:p>
    <w:p w14:paraId="1A828925" w14:textId="77777777" w:rsidR="004542EE" w:rsidRPr="005E2F8C" w:rsidRDefault="004542EE" w:rsidP="004542EE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OLE_LINK21"/>
      <w:bookmarkStart w:id="1" w:name="OLE_LINK22"/>
      <w:r w:rsidRPr="005E2F8C">
        <w:rPr>
          <w:rFonts w:ascii="Times New Roman" w:eastAsia="Times New Roman" w:hAnsi="Times New Roman" w:cs="Times New Roman"/>
          <w:sz w:val="24"/>
          <w:szCs w:val="24"/>
        </w:rPr>
        <w:t>Li-li Gong</w:t>
      </w:r>
      <w:r w:rsidRPr="005E2F8C">
        <w:rPr>
          <w:rFonts w:ascii="Times New Roman" w:hAnsi="Times New Roman" w:cs="Times New Roman" w:hint="eastAsia"/>
          <w:sz w:val="24"/>
          <w:szCs w:val="24"/>
        </w:rPr>
        <w:t>*</w:t>
      </w:r>
      <w:r w:rsidRPr="005E2F8C">
        <w:rPr>
          <w:rFonts w:ascii="Times New Roman" w:eastAsia="Times New Roman" w:hAnsi="Times New Roman" w:cs="Times New Roman"/>
          <w:sz w:val="24"/>
          <w:szCs w:val="24"/>
        </w:rPr>
        <w:t>,</w:t>
      </w:r>
      <w:bookmarkStart w:id="2" w:name="OLE_LINK10"/>
      <w:bookmarkEnd w:id="0"/>
      <w:bookmarkEnd w:id="1"/>
      <w:r w:rsidRPr="005E2F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2F8C">
        <w:rPr>
          <w:rFonts w:ascii="Times New Roman" w:hAnsi="Times New Roman" w:cs="Times New Roman" w:hint="eastAsia"/>
          <w:sz w:val="24"/>
          <w:szCs w:val="24"/>
        </w:rPr>
        <w:t xml:space="preserve">Song Yang, </w:t>
      </w:r>
      <w:r w:rsidRPr="005E2F8C">
        <w:rPr>
          <w:rFonts w:ascii="Times New Roman" w:eastAsia="Times New Roman" w:hAnsi="Times New Roman" w:cs="Times New Roman"/>
          <w:sz w:val="24"/>
          <w:szCs w:val="24"/>
        </w:rPr>
        <w:t>Wen Zhang,</w:t>
      </w:r>
      <w:r w:rsidRPr="005E2F8C">
        <w:rPr>
          <w:rFonts w:ascii="Times New Roman" w:hAnsi="Times New Roman" w:cs="Times New Roman" w:hint="eastAsia"/>
          <w:sz w:val="24"/>
          <w:szCs w:val="24"/>
        </w:rPr>
        <w:t xml:space="preserve"> Ling-ling Xuan,</w:t>
      </w:r>
      <w:r w:rsidRPr="005E2F8C">
        <w:rPr>
          <w:rFonts w:ascii="Times New Roman" w:hAnsi="Times New Roman" w:cs="Times New Roman"/>
          <w:sz w:val="24"/>
          <w:szCs w:val="24"/>
        </w:rPr>
        <w:t xml:space="preserve"> </w:t>
      </w:r>
      <w:r w:rsidRPr="005E2F8C">
        <w:rPr>
          <w:rFonts w:ascii="Times New Roman" w:eastAsia="Times New Roman" w:hAnsi="Times New Roman" w:cs="Times New Roman"/>
          <w:sz w:val="24"/>
          <w:szCs w:val="24"/>
        </w:rPr>
        <w:t>Fei-fei Han</w:t>
      </w:r>
      <w:bookmarkEnd w:id="2"/>
      <w:r w:rsidRPr="005E2F8C">
        <w:rPr>
          <w:rFonts w:ascii="Times New Roman" w:eastAsia="Times New Roman" w:hAnsi="Times New Roman" w:cs="Times New Roman"/>
          <w:sz w:val="24"/>
          <w:szCs w:val="24"/>
        </w:rPr>
        <w:t>,</w:t>
      </w:r>
      <w:bookmarkStart w:id="3" w:name="OLE_LINK5"/>
      <w:bookmarkStart w:id="4" w:name="OLE_LINK6"/>
      <w:r w:rsidRPr="005E2F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5" w:name="OLE_LINK9"/>
      <w:bookmarkEnd w:id="3"/>
      <w:bookmarkEnd w:id="4"/>
      <w:r w:rsidRPr="005E2F8C">
        <w:rPr>
          <w:rFonts w:ascii="Times New Roman" w:eastAsia="Times New Roman" w:hAnsi="Times New Roman" w:cs="Times New Roman"/>
          <w:sz w:val="24"/>
          <w:szCs w:val="24"/>
        </w:rPr>
        <w:t>Ya-li Lv</w:t>
      </w:r>
      <w:bookmarkEnd w:id="5"/>
      <w:r w:rsidRPr="005E2F8C">
        <w:rPr>
          <w:rFonts w:ascii="Times New Roman" w:eastAsia="Times New Roman" w:hAnsi="Times New Roman" w:cs="Times New Roman"/>
          <w:sz w:val="24"/>
          <w:szCs w:val="24"/>
        </w:rPr>
        <w:t>,</w:t>
      </w:r>
      <w:bookmarkStart w:id="6" w:name="OLE_LINK7"/>
      <w:bookmarkStart w:id="7" w:name="OLE_LINK8"/>
      <w:r w:rsidRPr="005E2F8C">
        <w:rPr>
          <w:rFonts w:ascii="Times New Roman" w:hAnsi="Times New Roman" w:cs="Times New Roman"/>
          <w:sz w:val="24"/>
          <w:szCs w:val="24"/>
        </w:rPr>
        <w:t xml:space="preserve"> </w:t>
      </w:r>
      <w:r w:rsidRPr="005E2F8C">
        <w:rPr>
          <w:rFonts w:ascii="Times New Roman" w:eastAsia="Times New Roman" w:hAnsi="Times New Roman" w:cs="Times New Roman"/>
          <w:sz w:val="24"/>
          <w:szCs w:val="24"/>
        </w:rPr>
        <w:t>He Liu</w:t>
      </w:r>
      <w:bookmarkEnd w:id="6"/>
      <w:bookmarkEnd w:id="7"/>
      <w:r w:rsidRPr="005E2F8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8" w:name="OLE_LINK15"/>
      <w:bookmarkStart w:id="9" w:name="OLE_LINK19"/>
      <w:bookmarkStart w:id="10" w:name="OLE_LINK20"/>
      <w:r w:rsidRPr="005E2F8C">
        <w:rPr>
          <w:rFonts w:ascii="Times New Roman" w:eastAsia="Times New Roman" w:hAnsi="Times New Roman" w:cs="Times New Roman"/>
          <w:sz w:val="24"/>
          <w:szCs w:val="24"/>
        </w:rPr>
        <w:t>Li-hong Liu</w:t>
      </w:r>
      <w:bookmarkEnd w:id="8"/>
      <w:bookmarkEnd w:id="9"/>
      <w:bookmarkEnd w:id="10"/>
      <w:r w:rsidRPr="005E2F8C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5BF09FCD" w14:textId="77777777" w:rsidR="00015E6D" w:rsidRPr="004542EE" w:rsidRDefault="00015E6D" w:rsidP="00015E6D">
      <w:pPr>
        <w:spacing w:line="480" w:lineRule="auto"/>
        <w:rPr>
          <w:rFonts w:ascii="Times New Roman" w:hAnsi="Times New Roman" w:cs="Times New Roman"/>
        </w:rPr>
      </w:pPr>
    </w:p>
    <w:p w14:paraId="392F69D8" w14:textId="4BE0C33B" w:rsidR="00015E6D" w:rsidRPr="007B028C" w:rsidRDefault="00015E6D" w:rsidP="00015E6D">
      <w:pPr>
        <w:spacing w:line="480" w:lineRule="auto"/>
        <w:rPr>
          <w:rFonts w:ascii="Times New Roman" w:hAnsi="Times New Roman" w:cs="Times New Roman"/>
        </w:rPr>
      </w:pPr>
      <w:r w:rsidRPr="007B028C">
        <w:rPr>
          <w:rFonts w:ascii="Times New Roman" w:eastAsia="Times New Roman" w:hAnsi="Times New Roman" w:cs="Times New Roman"/>
          <w:i/>
          <w:sz w:val="24"/>
          <w:szCs w:val="24"/>
        </w:rPr>
        <w:t>Beijing Chao-Yang Hospital</w:t>
      </w:r>
      <w:r w:rsidRPr="007B028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7B028C">
        <w:rPr>
          <w:rFonts w:ascii="Times New Roman" w:eastAsia="Times New Roman" w:hAnsi="Times New Roman" w:cs="Times New Roman"/>
          <w:i/>
          <w:sz w:val="24"/>
          <w:szCs w:val="24"/>
        </w:rPr>
        <w:t>Capital Medical University, Beijing, China</w:t>
      </w:r>
    </w:p>
    <w:p w14:paraId="6AFC4C4C" w14:textId="77777777" w:rsidR="009F7223" w:rsidRPr="00015E6D" w:rsidRDefault="009F7223" w:rsidP="009F7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07EEBA" w14:textId="77777777" w:rsidR="009F7223" w:rsidRPr="0064665F" w:rsidRDefault="009F7223" w:rsidP="009F7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eastAsia="Times New Roman" w:hAnsi="Times New Roman" w:cs="Times New Roman"/>
          <w:sz w:val="24"/>
          <w:szCs w:val="24"/>
        </w:rPr>
        <w:t xml:space="preserve">*Corresponding authors: Beijing Chaoyang Hospital, Capital Medical University, 8 Gongren Tiyuchang Nanlu, Beijing 100020, China, Tel: 86-10-85231464; </w:t>
      </w:r>
    </w:p>
    <w:p w14:paraId="075E3DCD" w14:textId="77777777" w:rsidR="009F7223" w:rsidRPr="0064665F" w:rsidRDefault="009F7223" w:rsidP="009F7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eastAsia="Times New Roman" w:hAnsi="Times New Roman" w:cs="Times New Roman"/>
          <w:i/>
          <w:sz w:val="24"/>
          <w:szCs w:val="24"/>
        </w:rPr>
        <w:t>E-mail address</w:t>
      </w:r>
      <w:r w:rsidRPr="0064665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64665F">
        <w:rPr>
          <w:rFonts w:ascii="Times New Roman" w:hAnsi="Times New Roman" w:cs="Times New Roman"/>
          <w:sz w:val="24"/>
          <w:szCs w:val="24"/>
        </w:rPr>
        <w:t xml:space="preserve">gonglili@126.com, </w:t>
      </w:r>
      <w:r w:rsidRPr="0064665F">
        <w:rPr>
          <w:rFonts w:ascii="Times New Roman" w:eastAsia="Times New Roman" w:hAnsi="Times New Roman" w:cs="Times New Roman"/>
          <w:sz w:val="24"/>
          <w:szCs w:val="24"/>
        </w:rPr>
        <w:t>liulihong@bjcyh.com</w:t>
      </w:r>
      <w:hyperlink r:id="rId8"/>
    </w:p>
    <w:p w14:paraId="45758810" w14:textId="77777777" w:rsidR="009F7223" w:rsidRPr="0064665F" w:rsidRDefault="009F7223" w:rsidP="009F72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8F19631" w14:textId="77777777" w:rsidR="0065109D" w:rsidRPr="0064665F" w:rsidRDefault="0065109D" w:rsidP="0065109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71BC178" w14:textId="77777777" w:rsidR="0065109D" w:rsidRPr="0064665F" w:rsidRDefault="0065109D" w:rsidP="0065109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4665F">
        <w:rPr>
          <w:rFonts w:ascii="Times New Roman" w:eastAsia="宋体" w:hAnsi="Times New Roman" w:cs="Times New Roman"/>
          <w:b/>
          <w:kern w:val="0"/>
          <w:sz w:val="24"/>
          <w:szCs w:val="24"/>
        </w:rPr>
        <w:t>Table of contents</w:t>
      </w:r>
    </w:p>
    <w:p w14:paraId="100FFA9F" w14:textId="77777777" w:rsidR="0065109D" w:rsidRPr="0064665F" w:rsidRDefault="0065109D" w:rsidP="006510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665F">
        <w:rPr>
          <w:rFonts w:ascii="Times New Roman" w:hAnsi="Times New Roman" w:cs="Times New Roman"/>
          <w:kern w:val="0"/>
          <w:sz w:val="24"/>
          <w:szCs w:val="24"/>
        </w:rPr>
        <w:t>Table S1</w:t>
      </w:r>
    </w:p>
    <w:p w14:paraId="500E5A23" w14:textId="77777777" w:rsidR="0065109D" w:rsidRPr="0064665F" w:rsidRDefault="0065109D" w:rsidP="006510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665F">
        <w:rPr>
          <w:rFonts w:ascii="Times New Roman" w:hAnsi="Times New Roman" w:cs="Times New Roman"/>
          <w:kern w:val="0"/>
          <w:sz w:val="24"/>
          <w:szCs w:val="24"/>
        </w:rPr>
        <w:t>Table S2</w:t>
      </w:r>
    </w:p>
    <w:p w14:paraId="51A4C948" w14:textId="77777777" w:rsidR="00006EDB" w:rsidRPr="0064665F" w:rsidRDefault="00006EDB" w:rsidP="00006E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665F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Pr="0064665F">
        <w:rPr>
          <w:rFonts w:ascii="Times New Roman" w:hAnsi="Times New Roman" w:cs="Times New Roman" w:hint="eastAsia"/>
          <w:kern w:val="0"/>
          <w:sz w:val="24"/>
          <w:szCs w:val="24"/>
        </w:rPr>
        <w:t>3</w:t>
      </w:r>
    </w:p>
    <w:p w14:paraId="39CA9D75" w14:textId="77777777" w:rsidR="00006EDB" w:rsidRPr="0064665F" w:rsidRDefault="00006EDB" w:rsidP="00006E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665F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Pr="0064665F">
        <w:rPr>
          <w:rFonts w:ascii="Times New Roman" w:hAnsi="Times New Roman" w:cs="Times New Roman" w:hint="eastAsia"/>
          <w:kern w:val="0"/>
          <w:sz w:val="24"/>
          <w:szCs w:val="24"/>
        </w:rPr>
        <w:t>4</w:t>
      </w:r>
    </w:p>
    <w:p w14:paraId="2D07643A" w14:textId="77777777" w:rsidR="00006EDB" w:rsidRPr="0064665F" w:rsidRDefault="00006EDB" w:rsidP="00006E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665F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Pr="0064665F">
        <w:rPr>
          <w:rFonts w:ascii="Times New Roman" w:hAnsi="Times New Roman" w:cs="Times New Roman" w:hint="eastAsia"/>
          <w:kern w:val="0"/>
          <w:sz w:val="24"/>
          <w:szCs w:val="24"/>
        </w:rPr>
        <w:t>5</w:t>
      </w:r>
    </w:p>
    <w:p w14:paraId="0F9CCCEE" w14:textId="77777777" w:rsidR="00006EDB" w:rsidRDefault="00006EDB" w:rsidP="006510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4665F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Pr="0064665F">
        <w:rPr>
          <w:rFonts w:ascii="Times New Roman" w:hAnsi="Times New Roman" w:cs="Times New Roman" w:hint="eastAsia"/>
          <w:kern w:val="0"/>
          <w:sz w:val="24"/>
          <w:szCs w:val="24"/>
        </w:rPr>
        <w:t>6</w:t>
      </w:r>
    </w:p>
    <w:p w14:paraId="5CAD3E80" w14:textId="7D43A770" w:rsidR="009A1E97" w:rsidRDefault="009A1E9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Hlk1939007"/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D7CC3DE" w14:textId="05AD1938" w:rsidR="00CF5A76" w:rsidRPr="0064665F" w:rsidRDefault="00CF5A76" w:rsidP="00CF5A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4665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urteen</w:t>
      </w:r>
      <w:r w:rsidRPr="0064665F">
        <w:rPr>
          <w:rFonts w:ascii="Times New Roman" w:hAnsi="Times New Roman" w:cs="Times New Roman"/>
          <w:sz w:val="24"/>
          <w:szCs w:val="24"/>
        </w:rPr>
        <w:t xml:space="preserve"> Identified Differential Metabolites between </w:t>
      </w:r>
      <w:r w:rsidRPr="0064665F">
        <w:rPr>
          <w:rFonts w:ascii="Times New Roman" w:hAnsi="Times New Roman" w:cs="Times New Roman"/>
          <w:noProof/>
          <w:sz w:val="24"/>
          <w:szCs w:val="24"/>
        </w:rPr>
        <w:t>MetS</w:t>
      </w:r>
      <w:r w:rsidRPr="0064665F">
        <w:rPr>
          <w:rFonts w:ascii="Times New Roman" w:hAnsi="Times New Roman" w:cs="Times New Roman"/>
          <w:sz w:val="24"/>
          <w:szCs w:val="24"/>
        </w:rPr>
        <w:t xml:space="preserve"> and Healthy Subjects</w:t>
      </w:r>
    </w:p>
    <w:bookmarkEnd w:id="11"/>
    <w:p w14:paraId="367316FB" w14:textId="77777777" w:rsidR="00CF5A76" w:rsidRPr="0064665F" w:rsidRDefault="00CF5A76" w:rsidP="00CF5A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4548"/>
        <w:gridCol w:w="1116"/>
        <w:gridCol w:w="876"/>
        <w:gridCol w:w="996"/>
        <w:gridCol w:w="1116"/>
      </w:tblGrid>
      <w:tr w:rsidR="00CF5A76" w:rsidRPr="0064665F" w14:paraId="580EBF53" w14:textId="77777777" w:rsidTr="00CF5A76">
        <w:trPr>
          <w:jc w:val="center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746C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039E4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abolit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98D9D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/z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A72D7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45B6E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  <w:p w14:paraId="0B143CB8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S vs H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A0356" w14:textId="77777777" w:rsidR="00CF5A76" w:rsidRPr="0064665F" w:rsidRDefault="00CF5A76" w:rsidP="00CF5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F5A76" w:rsidRPr="0064665F" w14:paraId="5623F26E" w14:textId="77777777" w:rsidTr="00CF5A76">
        <w:trPr>
          <w:jc w:val="center"/>
        </w:trPr>
        <w:tc>
          <w:tcPr>
            <w:tcW w:w="763" w:type="dxa"/>
            <w:tcBorders>
              <w:top w:val="single" w:sz="4" w:space="0" w:color="auto"/>
            </w:tcBorders>
          </w:tcPr>
          <w:p w14:paraId="48CEBF20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86FEA6" w14:textId="77777777" w:rsidR="00CF5A76" w:rsidRPr="00881B19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B19">
              <w:rPr>
                <w:rFonts w:ascii="Times New Roman" w:hAnsi="Times New Roman" w:cs="Times New Roman"/>
                <w:sz w:val="24"/>
                <w:szCs w:val="24"/>
              </w:rPr>
              <w:t>Asparagine (Asp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E3FFD8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2.117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DADDA1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56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75535C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 w:hint="eastAsia"/>
                <w:sz w:val="24"/>
                <w:szCs w:val="24"/>
              </w:rPr>
              <w:t>2.406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0BE384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77E-12</w:t>
            </w:r>
          </w:p>
        </w:tc>
      </w:tr>
      <w:tr w:rsidR="00CF5A76" w:rsidRPr="0064665F" w14:paraId="57B3026E" w14:textId="77777777" w:rsidTr="00CF5A76">
        <w:trPr>
          <w:jc w:val="center"/>
        </w:trPr>
        <w:tc>
          <w:tcPr>
            <w:tcW w:w="763" w:type="dxa"/>
          </w:tcPr>
          <w:p w14:paraId="3C1837A2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48" w:type="dxa"/>
            <w:shd w:val="clear" w:color="auto" w:fill="auto"/>
            <w:vAlign w:val="bottom"/>
          </w:tcPr>
          <w:p w14:paraId="081B1B3F" w14:textId="77777777" w:rsidR="00CF5A76" w:rsidRPr="00881B19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B19">
              <w:rPr>
                <w:rFonts w:ascii="Times New Roman" w:hAnsi="Times New Roman" w:cs="Times New Roman"/>
                <w:sz w:val="24"/>
                <w:szCs w:val="24"/>
              </w:rPr>
              <w:t>Citrulline (Cit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12F0E7C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5.1857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3EF77C81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32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7702CD7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 w:hint="eastAsia"/>
                <w:sz w:val="24"/>
                <w:szCs w:val="24"/>
              </w:rPr>
              <w:t>2.1932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657514FC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19E-12</w:t>
            </w:r>
          </w:p>
        </w:tc>
      </w:tr>
      <w:tr w:rsidR="00CF5A76" w:rsidRPr="0064665F" w14:paraId="19AB1AC5" w14:textId="77777777" w:rsidTr="00CF5A76">
        <w:trPr>
          <w:jc w:val="center"/>
        </w:trPr>
        <w:tc>
          <w:tcPr>
            <w:tcW w:w="763" w:type="dxa"/>
          </w:tcPr>
          <w:p w14:paraId="09710B9C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8" w:type="dxa"/>
            <w:shd w:val="clear" w:color="auto" w:fill="auto"/>
            <w:vAlign w:val="bottom"/>
          </w:tcPr>
          <w:p w14:paraId="50D70463" w14:textId="77777777" w:rsidR="00CF5A76" w:rsidRPr="00881B19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B19">
              <w:rPr>
                <w:rFonts w:ascii="Times New Roman" w:hAnsi="Times New Roman" w:cs="Times New Roman"/>
                <w:sz w:val="24"/>
                <w:szCs w:val="24"/>
              </w:rPr>
              <w:t>Glutarnine (Gln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63D023F4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6.1445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4300274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7EE9365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5985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16997F08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42E-14</w:t>
            </w:r>
          </w:p>
        </w:tc>
      </w:tr>
      <w:tr w:rsidR="00CF5A76" w:rsidRPr="0064665F" w14:paraId="2617A659" w14:textId="77777777" w:rsidTr="00CF5A76">
        <w:trPr>
          <w:jc w:val="center"/>
        </w:trPr>
        <w:tc>
          <w:tcPr>
            <w:tcW w:w="763" w:type="dxa"/>
          </w:tcPr>
          <w:p w14:paraId="542EA845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48" w:type="dxa"/>
            <w:shd w:val="clear" w:color="auto" w:fill="auto"/>
            <w:vAlign w:val="bottom"/>
          </w:tcPr>
          <w:p w14:paraId="1CFA3B75" w14:textId="77777777" w:rsidR="00CF5A76" w:rsidRPr="00881B19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B19">
              <w:rPr>
                <w:rFonts w:ascii="Times New Roman" w:hAnsi="Times New Roman" w:cs="Times New Roman"/>
                <w:sz w:val="24"/>
                <w:szCs w:val="24"/>
              </w:rPr>
              <w:t>Ornament (Orn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6C7A98E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2.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4C0934F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329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AE03F07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5212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27DEB6CD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34E-09</w:t>
            </w:r>
          </w:p>
        </w:tc>
      </w:tr>
      <w:tr w:rsidR="00CF5A76" w:rsidRPr="0064665F" w14:paraId="1EB267FB" w14:textId="77777777" w:rsidTr="00CF5A76">
        <w:trPr>
          <w:jc w:val="center"/>
        </w:trPr>
        <w:tc>
          <w:tcPr>
            <w:tcW w:w="763" w:type="dxa"/>
          </w:tcPr>
          <w:p w14:paraId="74556FEF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0CB4083B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Hydroxytetradecadienylcarnitine(C14:2-OH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71AC8231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84.2744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020B8BF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0042CAA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5419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B322B43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8558</w:t>
            </w:r>
          </w:p>
        </w:tc>
      </w:tr>
      <w:tr w:rsidR="00CF5A76" w:rsidRPr="0064665F" w14:paraId="7AD5EF17" w14:textId="77777777" w:rsidTr="00CF5A76">
        <w:trPr>
          <w:jc w:val="center"/>
        </w:trPr>
        <w:tc>
          <w:tcPr>
            <w:tcW w:w="763" w:type="dxa"/>
          </w:tcPr>
          <w:p w14:paraId="3D4BDC54" w14:textId="77777777" w:rsidR="00CF5A76" w:rsidRPr="0064665F" w:rsidRDefault="00CF5A76" w:rsidP="00CF5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22505BAF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Tetradecadienylcarnitine(C14:2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7FDA01E4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68.2795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6987864E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746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F384F8E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8226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7E50BFAB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1193</w:t>
            </w:r>
          </w:p>
        </w:tc>
      </w:tr>
      <w:tr w:rsidR="00CF5A76" w:rsidRPr="0064665F" w14:paraId="0C988969" w14:textId="77777777" w:rsidTr="00CF5A76">
        <w:trPr>
          <w:jc w:val="center"/>
        </w:trPr>
        <w:tc>
          <w:tcPr>
            <w:tcW w:w="763" w:type="dxa"/>
          </w:tcPr>
          <w:p w14:paraId="7C423BD0" w14:textId="77777777" w:rsidR="00CF5A76" w:rsidRPr="0064665F" w:rsidRDefault="00CF5A76" w:rsidP="00CF5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13FDA183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Octanoylcarnitine(C8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429D751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88.2169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435DECB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24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1B0FD92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 w:hint="eastAsia"/>
                <w:sz w:val="24"/>
                <w:szCs w:val="24"/>
              </w:rPr>
              <w:t>1.6054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6DFC8C2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369</w:t>
            </w:r>
          </w:p>
        </w:tc>
      </w:tr>
      <w:tr w:rsidR="00CF5A76" w:rsidRPr="0064665F" w14:paraId="4C78DF2C" w14:textId="77777777" w:rsidTr="00CF5A76">
        <w:trPr>
          <w:jc w:val="center"/>
        </w:trPr>
        <w:tc>
          <w:tcPr>
            <w:tcW w:w="763" w:type="dxa"/>
          </w:tcPr>
          <w:p w14:paraId="52DC3645" w14:textId="77777777" w:rsidR="00CF5A76" w:rsidRPr="0064665F" w:rsidRDefault="00CF5A76" w:rsidP="00CF5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bookmarkStart w:id="12" w:name="OLE_LINK11"/>
        <w:bookmarkStart w:id="13" w:name="OLE_LINK12"/>
        <w:tc>
          <w:tcPr>
            <w:tcW w:w="4548" w:type="dxa"/>
            <w:shd w:val="clear" w:color="auto" w:fill="auto"/>
            <w:vAlign w:val="center"/>
          </w:tcPr>
          <w:p w14:paraId="651AC696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667F8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hmdb.ca/metabolites/HMDB61636" </w:instrText>
            </w:r>
            <w:r w:rsidRPr="005667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667F8">
              <w:rPr>
                <w:rStyle w:val="ab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Hydroxydecanoyl carnitine</w:t>
            </w:r>
            <w:r w:rsidRPr="005667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2"/>
            <w:bookmarkEnd w:id="13"/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(C10-OH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F415A4F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31.4476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19325F2B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60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C79BFA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6054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25B93026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055</w:t>
            </w:r>
          </w:p>
        </w:tc>
      </w:tr>
      <w:tr w:rsidR="00CF5A76" w:rsidRPr="0064665F" w14:paraId="49C00E3D" w14:textId="77777777" w:rsidTr="00CF5A76">
        <w:trPr>
          <w:jc w:val="center"/>
        </w:trPr>
        <w:tc>
          <w:tcPr>
            <w:tcW w:w="763" w:type="dxa"/>
          </w:tcPr>
          <w:p w14:paraId="54166BC2" w14:textId="77777777" w:rsidR="00CF5A76" w:rsidRPr="0064665F" w:rsidRDefault="00CF5A76" w:rsidP="00CF5A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7B30C3F8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Hydroxytetradecenoylcarnitine(C14:1-OH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18DB00C6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86.2901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24B9733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14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984C84F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8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760570AA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1039</w:t>
            </w:r>
          </w:p>
        </w:tc>
      </w:tr>
      <w:tr w:rsidR="00CF5A76" w:rsidRPr="0064665F" w14:paraId="13135B32" w14:textId="77777777" w:rsidTr="00CF5A76">
        <w:trPr>
          <w:jc w:val="center"/>
        </w:trPr>
        <w:tc>
          <w:tcPr>
            <w:tcW w:w="763" w:type="dxa"/>
          </w:tcPr>
          <w:p w14:paraId="67EF03F6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5777F159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Hexadecadienylcarnitine(C16:2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2F72BC46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96.3108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FAD9435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495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211B99BC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6242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3AE58B07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163</w:t>
            </w:r>
          </w:p>
        </w:tc>
      </w:tr>
      <w:tr w:rsidR="00CF5A76" w:rsidRPr="0064665F" w14:paraId="697CDEE7" w14:textId="77777777" w:rsidTr="00CF5A76">
        <w:trPr>
          <w:jc w:val="center"/>
        </w:trPr>
        <w:tc>
          <w:tcPr>
            <w:tcW w:w="763" w:type="dxa"/>
          </w:tcPr>
          <w:p w14:paraId="689E43DC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1A9E3FB1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Methylglutarylcarnitine(C5-M-DC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3FE2AF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89.3248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08C21787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481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90D3D75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6375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2BFB79D0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0699</w:t>
            </w:r>
          </w:p>
        </w:tc>
      </w:tr>
      <w:tr w:rsidR="00CF5A76" w:rsidRPr="0064665F" w14:paraId="36BF48D1" w14:textId="77777777" w:rsidTr="00CF5A76">
        <w:trPr>
          <w:jc w:val="center"/>
        </w:trPr>
        <w:tc>
          <w:tcPr>
            <w:tcW w:w="763" w:type="dxa"/>
          </w:tcPr>
          <w:p w14:paraId="7680228D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2CBA64E0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Decanoylcarnitine(C10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5BC9D5A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6.2482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2FED2D1C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401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8E8537A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8564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3D75406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4473</w:t>
            </w:r>
          </w:p>
        </w:tc>
      </w:tr>
      <w:tr w:rsidR="00CF5A76" w:rsidRPr="0064665F" w14:paraId="5F4FF1C9" w14:textId="77777777" w:rsidTr="00CF5A76">
        <w:trPr>
          <w:jc w:val="center"/>
        </w:trPr>
        <w:tc>
          <w:tcPr>
            <w:tcW w:w="763" w:type="dxa"/>
          </w:tcPr>
          <w:p w14:paraId="63593D36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466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718E1ECD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F8">
              <w:rPr>
                <w:rFonts w:ascii="Times New Roman" w:hAnsi="Times New Roman" w:cs="Times New Roman"/>
                <w:sz w:val="24"/>
                <w:szCs w:val="24"/>
              </w:rPr>
              <w:t>Hexanoylcarnitine(C6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744084AC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60.1856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6A2EB165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25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C5853B9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 w:hint="eastAsia"/>
                <w:sz w:val="24"/>
                <w:szCs w:val="24"/>
              </w:rPr>
              <w:t>0.6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390A67E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3527</w:t>
            </w:r>
          </w:p>
        </w:tc>
      </w:tr>
      <w:tr w:rsidR="00CF5A76" w:rsidRPr="009655DE" w14:paraId="147F9CBE" w14:textId="77777777" w:rsidTr="00CF5A76">
        <w:trPr>
          <w:jc w:val="center"/>
        </w:trPr>
        <w:tc>
          <w:tcPr>
            <w:tcW w:w="763" w:type="dxa"/>
          </w:tcPr>
          <w:p w14:paraId="18FB86D6" w14:textId="77777777" w:rsidR="00CF5A76" w:rsidRPr="0064665F" w:rsidRDefault="00CF5A76" w:rsidP="00CF5A76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48" w:type="dxa"/>
            <w:shd w:val="clear" w:color="auto" w:fill="auto"/>
            <w:vAlign w:val="center"/>
          </w:tcPr>
          <w:p w14:paraId="047078EB" w14:textId="77777777" w:rsidR="00CF5A76" w:rsidRPr="005667F8" w:rsidRDefault="00CF5A76" w:rsidP="00CF5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FB8">
              <w:rPr>
                <w:rFonts w:ascii="Times New Roman" w:hAnsi="Times New Roman" w:cs="Times New Roman"/>
                <w:sz w:val="24"/>
                <w:szCs w:val="24"/>
              </w:rPr>
              <w:t>Dodecanoylcarni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69DB732F" w14:textId="77777777" w:rsidR="00CF5A76" w:rsidRPr="0064665F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2795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22DECB89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 w:hint="eastAsia"/>
                <w:sz w:val="24"/>
                <w:szCs w:val="24"/>
              </w:rPr>
              <w:t>1.037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8330B1A" w14:textId="77777777" w:rsidR="00CF5A76" w:rsidRPr="007E7B83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7B83">
              <w:rPr>
                <w:rFonts w:ascii="Times New Roman" w:hAnsi="Times New Roman" w:cs="Times New Roman"/>
                <w:sz w:val="24"/>
                <w:szCs w:val="24"/>
              </w:rPr>
              <w:t>1.6654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393DD776" w14:textId="77777777" w:rsidR="00CF5A76" w:rsidRPr="009655DE" w:rsidRDefault="00CF5A76" w:rsidP="00CF5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55DE">
              <w:rPr>
                <w:rFonts w:ascii="Times New Roman" w:hAnsi="Times New Roman" w:cs="Times New Roman" w:hint="eastAsia"/>
                <w:sz w:val="24"/>
                <w:szCs w:val="24"/>
              </w:rPr>
              <w:t>0.015565</w:t>
            </w:r>
          </w:p>
        </w:tc>
      </w:tr>
    </w:tbl>
    <w:p w14:paraId="7EACD473" w14:textId="77777777" w:rsidR="00CF5A76" w:rsidRPr="0064665F" w:rsidRDefault="00CF5A76" w:rsidP="00CF5A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5F3F28" w14:textId="77777777" w:rsidR="00CF5A76" w:rsidRPr="0064665F" w:rsidRDefault="00CF5A76" w:rsidP="00CF5A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614ABC" w14:textId="2C06B348" w:rsidR="00CF5A76" w:rsidRPr="0064665F" w:rsidRDefault="00CF5A76" w:rsidP="00CF5A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br w:type="page"/>
      </w:r>
    </w:p>
    <w:p w14:paraId="2983F8D0" w14:textId="0FF87C54" w:rsidR="009A1E97" w:rsidRDefault="009A1E97" w:rsidP="009A1E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4665F">
        <w:rPr>
          <w:rFonts w:ascii="Times New Roman" w:hAnsi="Times New Roman" w:cs="Times New Roman"/>
          <w:sz w:val="24"/>
          <w:szCs w:val="24"/>
        </w:rPr>
        <w:t>. MRM Transitions for amino acids and carnitine.</w:t>
      </w:r>
    </w:p>
    <w:p w14:paraId="3EDAF814" w14:textId="77777777" w:rsidR="00312240" w:rsidRPr="009A1E97" w:rsidRDefault="003122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3094"/>
        <w:gridCol w:w="1114"/>
        <w:gridCol w:w="1204"/>
        <w:gridCol w:w="1105"/>
        <w:gridCol w:w="996"/>
        <w:gridCol w:w="249"/>
      </w:tblGrid>
      <w:tr w:rsidR="0064665F" w:rsidRPr="0064665F" w14:paraId="01B9B960" w14:textId="77777777" w:rsidTr="00D73202">
        <w:trPr>
          <w:trHeight w:val="640"/>
          <w:jc w:val="center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BFFB7" w14:textId="77777777" w:rsidR="00F53E53" w:rsidRPr="0064665F" w:rsidRDefault="00316E5E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3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DF143" w14:textId="77777777" w:rsidR="00F53E53" w:rsidRPr="0064665F" w:rsidRDefault="00316E5E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D72D3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arent Io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B0089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duct Ion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07996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316E5E" w:rsidRPr="006466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316E5E" w:rsidRPr="006466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545F7" w14:textId="77777777" w:rsidR="00F53E53" w:rsidRPr="0064665F" w:rsidRDefault="00F53E53" w:rsidP="00316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316E5E" w:rsidRPr="006466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316E5E" w:rsidRPr="006466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65F" w:rsidRPr="0064665F" w14:paraId="40CB365B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4488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F923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9B7D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FA47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56FA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7EDA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4665F" w:rsidRPr="0064665F" w14:paraId="6F5EAD5D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0DA2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F21F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42D1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5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FE33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E628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817F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4665F" w:rsidRPr="0064665F" w14:paraId="21A783E5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CCE3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DCEE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86B5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3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84FA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3FA3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41BC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4665F" w:rsidRPr="0064665F" w14:paraId="12A1EBB3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9D52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14F3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9707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4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BED6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E2AB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AC89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4665F" w:rsidRPr="0064665F" w14:paraId="3E233C7D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E307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7BCD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55C5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41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286D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D0D6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89AB" w14:textId="77777777" w:rsidR="00F53E53" w:rsidRPr="0064665F" w:rsidRDefault="00F53E53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4665F" w:rsidRPr="0064665F" w14:paraId="073CF720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594E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F3A2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4FB7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7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EC5C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46D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492C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4665F" w:rsidRPr="0064665F" w14:paraId="1120A74D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4DCF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C71C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2687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1370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760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7357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665F" w:rsidRPr="0064665F" w14:paraId="6EEB61E0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EE85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2AF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774F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FE4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7E8D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A6C4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665F" w:rsidRPr="0064665F" w14:paraId="7B228C26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C2D0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89E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D1F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8870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0D13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6A51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4665F" w:rsidRPr="0064665F" w14:paraId="018CF9BA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8F21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D29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7A9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2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F85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B551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8F22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4665F" w:rsidRPr="0064665F" w14:paraId="36F1517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F70A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036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E09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2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E1F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39F4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FB7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4665F" w:rsidRPr="0064665F" w14:paraId="541C52B7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52F2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F7A3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0D5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7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B162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B519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584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4665F" w:rsidRPr="0064665F" w14:paraId="290A0B9B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15CA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C20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194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9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7C00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0994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5D17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665F" w:rsidRPr="0064665F" w14:paraId="21B8898B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0165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2921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9BA0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16C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146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2489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4665F" w:rsidRPr="0064665F" w14:paraId="52A6A4B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50F2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174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BD9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DF3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EB8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ED91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4665F" w:rsidRPr="0064665F" w14:paraId="2C502D2D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21C1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D84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1774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A55D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D407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D21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665F" w:rsidRPr="0064665F" w14:paraId="53BFD97E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E93F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DDD1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832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3C0C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59E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8A1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4665F" w:rsidRPr="0064665F" w14:paraId="3E256DD8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8CA5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4F8F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14F1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5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3300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4B7D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AEA3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4665F" w:rsidRPr="0064665F" w14:paraId="35BF5C4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CE03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1B0F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03B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2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414C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6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D4E8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8905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4665F" w:rsidRPr="0064665F" w14:paraId="2AE32BA6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28D8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AA47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4E64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7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420D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9988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C1B6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7ABEBF43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528C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BD7F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758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4F7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F06F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A87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4665F" w:rsidRPr="0064665F" w14:paraId="306AACF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7736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0E7D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89E9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787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A914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260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4665F" w:rsidRPr="0064665F" w14:paraId="3171764E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782D" w14:textId="77777777" w:rsidR="001265D2" w:rsidRPr="0064665F" w:rsidRDefault="001265D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F90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D24B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630A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174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C64E" w14:textId="77777777" w:rsidR="001265D2" w:rsidRPr="0064665F" w:rsidRDefault="001265D2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634D0905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4B4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C9F1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arnitine (C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E769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2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7E36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BA02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90C7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3827E0E9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EB6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4EB9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cetylcarnitine (C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B831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175A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B294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E4A2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19B06299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1E1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25B6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pionylcarnitine (C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959A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10A8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E376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E4F5" w14:textId="77777777" w:rsidR="00B01D59" w:rsidRPr="0064665F" w:rsidRDefault="00B01D59" w:rsidP="00B01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1E6A1395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4806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C9B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enoylcarnitine</w:t>
            </w:r>
            <w:r w:rsidR="00B22A92" w:rsidRPr="0064665F">
              <w:rPr>
                <w:rFonts w:ascii="Times New Roman" w:hAnsi="Times New Roman" w:cs="Times New Roman"/>
                <w:sz w:val="24"/>
                <w:szCs w:val="24"/>
              </w:rPr>
              <w:t xml:space="preserve"> (C4</w:t>
            </w:r>
            <w:r w:rsidR="00B22A92"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:1</w:t>
            </w:r>
            <w:r w:rsidR="00B22A92" w:rsidRPr="006466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8DB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0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4DF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19C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E83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B66E875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008C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F303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yrylcarnitine (C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645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2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954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C03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FE7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1425F6A7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74D9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5FFA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propionylcarnitine (C3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EE08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9E9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FB07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F70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331AFB58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2B1B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5464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erylcarnitine (C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794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4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DFC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800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6E5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6C11B83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27BA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CC5C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butyrylcarnitine (C4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AB5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4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A16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289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F9F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6F420C8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2D36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7935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exenoylcarnitine (C6: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EB8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5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5F7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E02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DB9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DECB6C0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D854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E728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exanoylcarnitine (C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BEC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60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8D1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DA2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281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73C88CBA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A6A9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831A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noylcarnitine (C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50E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8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098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690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646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468A5F55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A152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BA67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Decadienylcarnitine (C10: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E5B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2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B29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365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3A0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7809E7C9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2794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4197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Decenoylcarnitine (C10: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1C1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71B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F92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3E0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306DD67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0846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41D1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Decanoylcarnitine(C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C758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3B5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06D8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53B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44AE0880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9F05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40D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Dodecenoylcarnitine (C12: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FAA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42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EAD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4BC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7C3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54193CA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F642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211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Dodecanoylcarnitine (C1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298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4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A55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FCE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FF4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21E982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EE3F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DD9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etradecadienylcarnitine (C14: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1F7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6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70D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ED4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619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4FF304B0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F5E0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7211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etradecenoylcarnitine (C14: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989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70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DAD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BD1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556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31B21A8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B259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D513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etradecanoylcarnitine (C1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247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72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350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506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BF5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5452F94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BAC8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3E0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tetradecadienylcarnitine (C14:2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9027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8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05A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B21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DF17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11D1AD5E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F969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1745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tetradecenoylcarnitine (C14:1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A20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8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0EF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738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76B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6C4BEA7C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A2ED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2547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exadecadienylcarnitine (C16: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040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9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A98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D0C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0EC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333D945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9839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A23D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exadecenoylcarnitine (C16: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EEB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9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427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79D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40F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427DA69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D7BF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B6A0" w14:textId="77777777" w:rsidR="00B01D59" w:rsidRPr="0064665F" w:rsidRDefault="00B01D59" w:rsidP="00B65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exadecanoylcarnitine (C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C27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0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F46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A42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4CE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56E0D9BE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A7FE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7772" w14:textId="77777777" w:rsidR="00B01D59" w:rsidRPr="0064665F" w:rsidRDefault="00B01D59" w:rsidP="00763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hexadecenoylcarnitine (C16:1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FE6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14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3CF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D3D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DA8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339AD3B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204C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C805" w14:textId="77777777" w:rsidR="00B01D59" w:rsidRPr="0064665F" w:rsidRDefault="00B01D59" w:rsidP="00B22A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hexadecanoylcarnitine</w:t>
            </w:r>
            <w:r w:rsidR="00B22A92" w:rsidRPr="0064665F">
              <w:rPr>
                <w:rFonts w:ascii="Times New Roman" w:hAnsi="Times New Roman" w:cs="Times New Roman"/>
                <w:sz w:val="24"/>
                <w:szCs w:val="24"/>
              </w:rPr>
              <w:t>(C16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3B7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1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0671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CCD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C30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4EC7196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6C4D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A4D5" w14:textId="77777777" w:rsidR="00B01D59" w:rsidRPr="0064665F" w:rsidRDefault="00B01D59" w:rsidP="00763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decenoylcarnitine (C18: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6E9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2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C62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D4A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037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22D1D69B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2A2E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2ABB" w14:textId="77777777" w:rsidR="00B01D59" w:rsidRPr="0064665F" w:rsidRDefault="00B01D59" w:rsidP="00763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decanoylcarnitine (C1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4A3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28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B4C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9C4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C1F7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41BACA9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C2CA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9EFE" w14:textId="77777777" w:rsidR="00B01D59" w:rsidRPr="0064665F" w:rsidRDefault="00B01D59" w:rsidP="00763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decadienylcarnitine (C18: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476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40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C93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E15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1CA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0441E5BE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1AB5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5929" w14:textId="77777777" w:rsidR="00B01D59" w:rsidRPr="0064665F" w:rsidRDefault="00B01D59" w:rsidP="00B22A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ydroxyoctadecenoylcarnitine</w:t>
            </w:r>
            <w:r w:rsidR="00B22A92" w:rsidRPr="006466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22A92" w:rsidRPr="0064665F">
              <w:rPr>
                <w:rFonts w:ascii="Times New Roman" w:hAnsi="Times New Roman" w:cs="Times New Roman"/>
                <w:sz w:val="24"/>
                <w:szCs w:val="24"/>
              </w:rPr>
              <w:t>(C1</w:t>
            </w:r>
            <w:r w:rsidR="00B22A92"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22A92" w:rsidRPr="0064665F">
              <w:rPr>
                <w:rFonts w:ascii="Times New Roman" w:hAnsi="Times New Roman" w:cs="Times New Roman"/>
                <w:sz w:val="24"/>
                <w:szCs w:val="24"/>
              </w:rPr>
              <w:t>-OH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57B4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42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7E1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03B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590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628C800A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6417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BDC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arnitine-D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DCE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60C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E06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6E8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4867256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E16A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7AE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cetylcarnitine-D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7A4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7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387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B698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DA1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653C0BC3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F52E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C817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pionylcarnitine-D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072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331E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D88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33C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3A5C1E5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2ED3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3F9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yrylcarnitine-D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CBF6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5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62DF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024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C5B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26D441F0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15C3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E23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erylcarnitine-D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FB9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55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F497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3BEA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71F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762FD5DF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5DFE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AFE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noylcarnitine-D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96C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9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CE5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EA7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078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4665F" w:rsidRPr="0064665F" w14:paraId="43FB7612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CF70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C63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almitoylcarnitine-D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0819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03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7D2C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F5E0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53A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01D59" w:rsidRPr="0064665F" w14:paraId="2913CD54" w14:textId="77777777" w:rsidTr="00D73202">
        <w:trPr>
          <w:gridAfter w:val="1"/>
          <w:wAfter w:w="249" w:type="dxa"/>
          <w:jc w:val="center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D72EC" w14:textId="77777777" w:rsidR="00B01D59" w:rsidRPr="0064665F" w:rsidRDefault="00B22A92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E8E2B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yristoylcarnitine-D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0D792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81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ACE9D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516F5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E7823" w14:textId="77777777" w:rsidR="00B01D59" w:rsidRPr="0064665F" w:rsidRDefault="00B01D59" w:rsidP="00316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77B8D798" w14:textId="77777777" w:rsidR="00745DCA" w:rsidRPr="0064665F" w:rsidRDefault="00745D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33D862" w14:textId="77777777" w:rsidR="00406C95" w:rsidRPr="0064665F" w:rsidRDefault="00406C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br w:type="page"/>
      </w:r>
    </w:p>
    <w:p w14:paraId="2500EC50" w14:textId="36A41A06" w:rsidR="00406C95" w:rsidRPr="0064665F" w:rsidRDefault="000F1403" w:rsidP="000F14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A1E97">
        <w:rPr>
          <w:rFonts w:ascii="Times New Roman" w:hAnsi="Times New Roman" w:cs="Times New Roman"/>
          <w:sz w:val="24"/>
          <w:szCs w:val="24"/>
        </w:rPr>
        <w:t>3</w:t>
      </w:r>
      <w:r w:rsidRPr="0064665F">
        <w:rPr>
          <w:rFonts w:ascii="Times New Roman" w:hAnsi="Times New Roman" w:cs="Times New Roman"/>
          <w:sz w:val="24"/>
          <w:szCs w:val="24"/>
        </w:rPr>
        <w:t xml:space="preserve">. </w:t>
      </w:r>
      <w:r w:rsidR="007D7DEC" w:rsidRPr="0064665F">
        <w:rPr>
          <w:rFonts w:ascii="Times New Roman" w:hAnsi="Times New Roman" w:cs="Times New Roman"/>
          <w:sz w:val="24"/>
          <w:szCs w:val="24"/>
        </w:rPr>
        <w:t>Validation parameters (linear range, limit of detection (LOD) and limit of quantification (LOQ) for the analyzed compounds.</w:t>
      </w:r>
    </w:p>
    <w:tbl>
      <w:tblPr>
        <w:tblW w:w="9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3276"/>
        <w:gridCol w:w="1449"/>
        <w:gridCol w:w="1449"/>
        <w:gridCol w:w="1449"/>
        <w:gridCol w:w="1265"/>
      </w:tblGrid>
      <w:tr w:rsidR="0064665F" w:rsidRPr="0064665F" w14:paraId="4FA66406" w14:textId="77777777" w:rsidTr="001265D2">
        <w:trPr>
          <w:trHeight w:val="640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68232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D766D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531A1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inear range</w:t>
            </w:r>
          </w:p>
          <w:p w14:paraId="6F2DB50B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752BE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6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E24A8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10E81" w14:textId="77777777" w:rsidR="007D7DEC" w:rsidRPr="0064665F" w:rsidRDefault="007D7DEC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</w:p>
        </w:tc>
      </w:tr>
      <w:tr w:rsidR="0064665F" w:rsidRPr="0064665F" w14:paraId="75F8566E" w14:textId="77777777" w:rsidTr="001265D2">
        <w:trPr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0901" w14:textId="77777777" w:rsidR="004E24A3" w:rsidRPr="0064665F" w:rsidRDefault="004E24A3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487F" w14:textId="77777777" w:rsidR="004E24A3" w:rsidRPr="0064665F" w:rsidRDefault="004E24A3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27DF" w14:textId="77777777" w:rsidR="004E24A3" w:rsidRPr="009776E6" w:rsidRDefault="004E24A3" w:rsidP="005B7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6E6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B7086" w:rsidRPr="009776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44B6B" w:rsidRPr="009776E6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67A0B" w14:textId="77777777" w:rsidR="004E24A3" w:rsidRPr="0064665F" w:rsidRDefault="004E24A3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4BE47" w14:textId="77777777" w:rsidR="004E24A3" w:rsidRPr="0064665F" w:rsidRDefault="004E24A3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4922C" w14:textId="77777777" w:rsidR="004E24A3" w:rsidRPr="0064665F" w:rsidRDefault="004E24A3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64665F" w:rsidRPr="0064665F" w14:paraId="706AA453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BFDC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30B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B57F" w14:textId="77777777" w:rsidR="00193DEA" w:rsidRPr="009776E6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6E6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9AE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B07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691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5BE8F337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EABB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D50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9096" w14:textId="77777777" w:rsidR="00193DEA" w:rsidRPr="009776E6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6E6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ADEC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11F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469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665F" w:rsidRPr="0064665F" w14:paraId="4092E17C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5A5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F7B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3851" w14:textId="77777777" w:rsidR="00193DEA" w:rsidRPr="009776E6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6E6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598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BC0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470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64665F" w:rsidRPr="0064665F" w14:paraId="061A613C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3B5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9A7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CE95" w14:textId="77777777" w:rsidR="00193DEA" w:rsidRPr="009776E6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6E6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F8C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C60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20E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64665F" w:rsidRPr="0064665F" w14:paraId="685A4561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FA30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D08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1473" w14:textId="77777777" w:rsidR="00193DEA" w:rsidRPr="009776E6" w:rsidRDefault="00193DEA" w:rsidP="00B7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6E6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B74EEE" w:rsidRPr="009776E6"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633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C38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821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665F" w:rsidRPr="0064665F" w14:paraId="53CF5306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8DB3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08B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EB2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455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D73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7D8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64665F" w:rsidRPr="0064665F" w14:paraId="2DC7DEEF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E2B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A3DC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0D0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CB25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F8C0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9AF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64665F" w:rsidRPr="0064665F" w14:paraId="1FE6EB32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424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744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95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77F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08A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4C5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665F" w:rsidRPr="0064665F" w14:paraId="196AB234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901D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962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4C7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DD40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E70B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8883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3E202FE8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399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9D95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03AD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024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AB7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0BA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057C1A4D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A52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D8A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52DC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888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9AC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821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665F" w:rsidRPr="0064665F" w14:paraId="1D69ABFB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B81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3193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C69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882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900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E4DD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665F" w:rsidRPr="0064665F" w14:paraId="50570405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90C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FEE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D13D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EB8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4FC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F51C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1B3F1CE2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0D4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585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3C5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2ED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D80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AB0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67D8D80E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C39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9E1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C15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9FB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EE0C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0F8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64665F" w:rsidRPr="0064665F" w14:paraId="15BF7513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7066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AE53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ABF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592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1EDD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E65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4665F" w:rsidRPr="0064665F" w14:paraId="6A4B3340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13F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088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119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982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FE0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9DD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4665F" w:rsidRPr="0064665F" w14:paraId="0F670ABD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03C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C7D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D8E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EBA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580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4BB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4665F" w:rsidRPr="0064665F" w14:paraId="3106434F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C00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0F22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5A8D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CD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70D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00C4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3EF0CAC6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FAF3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2088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DC9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8F3B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A65F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5F7B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1CE2783F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E6A5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242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C33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F76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2AF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46C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665F" w:rsidRPr="0064665F" w14:paraId="4675379D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B997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B23E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CCF0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F9EA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60F9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F791" w14:textId="77777777" w:rsidR="00193DEA" w:rsidRPr="0064665F" w:rsidRDefault="00193DEA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4665F" w:rsidRPr="0064665F" w14:paraId="3290F4C4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55E2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7C65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arnitine-D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F87E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F6C1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230E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9ADC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 w:rsidR="0064665F" w:rsidRPr="0064665F" w14:paraId="09263D79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CD01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9C57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cet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B4E9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1980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0896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2819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64665F" w:rsidRPr="0064665F" w14:paraId="59DA6C22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FE23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3A83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pion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9D76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AB09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32B6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6408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64665F" w:rsidRPr="0064665F" w14:paraId="2483BA63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3D67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6537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yr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F626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03B8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839C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C25F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64665F" w:rsidRPr="0064665F" w14:paraId="13E26B64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35D0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6233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erylcarnitine-D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1F43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13ED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229F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F818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 w:rsidR="0064665F" w:rsidRPr="0064665F" w14:paraId="1FEF837F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976B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D7A3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no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541E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DCD0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F033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D029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64665F" w:rsidRPr="0064665F" w14:paraId="6473945C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675E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5EE2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almito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E6DC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48D6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F516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2170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64665F" w:rsidRPr="0064665F" w14:paraId="780746EF" w14:textId="77777777" w:rsidTr="001265D2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F82FC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0D72A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yristoylcarnitine-D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B2307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-5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B82EF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AD7ED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A756A" w14:textId="77777777" w:rsidR="001265D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14:paraId="4A394073" w14:textId="77777777" w:rsidR="00075E16" w:rsidRPr="0064665F" w:rsidRDefault="00075E16" w:rsidP="000F14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6A5EE9" w14:textId="77777777" w:rsidR="004D2326" w:rsidRPr="0064665F" w:rsidRDefault="004D23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br w:type="page"/>
      </w:r>
    </w:p>
    <w:p w14:paraId="38C7D009" w14:textId="6B26F78D" w:rsidR="004A38E0" w:rsidRPr="0064665F" w:rsidRDefault="004A38E0" w:rsidP="004A38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A1E97">
        <w:rPr>
          <w:rFonts w:ascii="Times New Roman" w:hAnsi="Times New Roman" w:cs="Times New Roman"/>
          <w:sz w:val="24"/>
          <w:szCs w:val="24"/>
        </w:rPr>
        <w:t>4</w:t>
      </w:r>
      <w:r w:rsidRPr="0064665F">
        <w:rPr>
          <w:rFonts w:ascii="Times New Roman" w:hAnsi="Times New Roman" w:cs="Times New Roman"/>
          <w:sz w:val="24"/>
          <w:szCs w:val="24"/>
        </w:rPr>
        <w:t>. Intra-day and Inter-day assay precision results of amino acid and carnitine.</w:t>
      </w: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2397"/>
        <w:gridCol w:w="1112"/>
        <w:gridCol w:w="1220"/>
        <w:gridCol w:w="1019"/>
        <w:gridCol w:w="1134"/>
        <w:gridCol w:w="1060"/>
        <w:gridCol w:w="1097"/>
      </w:tblGrid>
      <w:tr w:rsidR="004A38E0" w:rsidRPr="0064665F" w14:paraId="45E8D7D4" w14:textId="77777777" w:rsidTr="009655DE">
        <w:trPr>
          <w:trHeight w:val="6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4B65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530D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F187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</w:t>
            </w: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-day precision RSD%</w:t>
            </w:r>
          </w:p>
        </w:tc>
        <w:tc>
          <w:tcPr>
            <w:tcW w:w="3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9A8A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ter-day precision RSD%</w:t>
            </w:r>
          </w:p>
        </w:tc>
      </w:tr>
      <w:tr w:rsidR="004A38E0" w:rsidRPr="0064665F" w14:paraId="50301869" w14:textId="77777777" w:rsidTr="009655DE">
        <w:trPr>
          <w:trHeight w:val="64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CB7E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81B9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767A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0CF9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idum level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947E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80D2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E9A9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idum level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E715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</w:tr>
      <w:tr w:rsidR="004A38E0" w:rsidRPr="0064665F" w14:paraId="10414D1F" w14:textId="77777777" w:rsidTr="009655DE">
        <w:trPr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583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5C8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7EC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8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F8D4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47%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C9F1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EE55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1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1A4E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8%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031B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4%</w:t>
            </w:r>
          </w:p>
        </w:tc>
      </w:tr>
      <w:tr w:rsidR="004A38E0" w:rsidRPr="0064665F" w14:paraId="634C621A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64D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905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BD6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5FF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2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9C2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F1F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64F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C48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7%</w:t>
            </w:r>
          </w:p>
        </w:tc>
      </w:tr>
      <w:tr w:rsidR="004A38E0" w:rsidRPr="0064665F" w14:paraId="33CCBC58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662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80F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B16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E4E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45C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2D7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2B1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F5E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2%</w:t>
            </w:r>
          </w:p>
        </w:tc>
      </w:tr>
      <w:tr w:rsidR="004A38E0" w:rsidRPr="0064665F" w14:paraId="454DD605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479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907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282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1A1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CD9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C16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FC1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C10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5%</w:t>
            </w:r>
          </w:p>
        </w:tc>
      </w:tr>
      <w:tr w:rsidR="004A38E0" w:rsidRPr="0064665F" w14:paraId="106F09A5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606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EA9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CCF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D99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2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F37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D6A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BE9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B55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8%</w:t>
            </w:r>
          </w:p>
        </w:tc>
      </w:tr>
      <w:tr w:rsidR="004A38E0" w:rsidRPr="0064665F" w14:paraId="7E7C5824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C65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222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A8C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A5A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7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CD3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3B4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EDA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EC9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3%</w:t>
            </w:r>
          </w:p>
        </w:tc>
      </w:tr>
      <w:tr w:rsidR="004A38E0" w:rsidRPr="0064665F" w14:paraId="19BA6636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48C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C85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7C3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5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F76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93B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1F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BB5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D53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8%</w:t>
            </w:r>
          </w:p>
        </w:tc>
      </w:tr>
      <w:tr w:rsidR="004A38E0" w:rsidRPr="0064665F" w14:paraId="7E1DF9DC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DBF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7A7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709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0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20D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9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0B3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FF8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09F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E35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1%</w:t>
            </w:r>
          </w:p>
        </w:tc>
      </w:tr>
      <w:tr w:rsidR="004A38E0" w:rsidRPr="0064665F" w14:paraId="20614A76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5FC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8D6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1A5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030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09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D65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CDA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57C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84D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2%</w:t>
            </w:r>
          </w:p>
        </w:tc>
      </w:tr>
      <w:tr w:rsidR="004A38E0" w:rsidRPr="0064665F" w14:paraId="09617DC1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567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565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478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227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6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F9B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83B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2A6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7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3F6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</w:tr>
      <w:tr w:rsidR="004A38E0" w:rsidRPr="0064665F" w14:paraId="1D03E1AD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FED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AB5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00A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A43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2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B50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D2F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FAE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AAC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42%</w:t>
            </w:r>
          </w:p>
        </w:tc>
      </w:tr>
      <w:tr w:rsidR="004A38E0" w:rsidRPr="0064665F" w14:paraId="471CB02D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589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F2F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0AE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297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1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E43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D7B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4B9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E43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5%</w:t>
            </w:r>
          </w:p>
        </w:tc>
      </w:tr>
      <w:tr w:rsidR="004A38E0" w:rsidRPr="0064665F" w14:paraId="439EC9AE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8FE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7DC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854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A96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8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74E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34C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A4E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9C4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5%</w:t>
            </w:r>
          </w:p>
        </w:tc>
      </w:tr>
      <w:tr w:rsidR="004A38E0" w:rsidRPr="0064665F" w14:paraId="69175066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E94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5D8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CCE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762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9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B82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032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292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D76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3%</w:t>
            </w:r>
          </w:p>
        </w:tc>
      </w:tr>
      <w:tr w:rsidR="004A38E0" w:rsidRPr="0064665F" w14:paraId="03227DA9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4BE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61A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BB2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C5C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2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FC0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498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97F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41E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2%</w:t>
            </w:r>
          </w:p>
        </w:tc>
      </w:tr>
      <w:tr w:rsidR="004A38E0" w:rsidRPr="0064665F" w14:paraId="4DD45065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731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2A2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E64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93F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860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B5A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0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B1F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5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73A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1%</w:t>
            </w:r>
          </w:p>
        </w:tc>
      </w:tr>
      <w:tr w:rsidR="004A38E0" w:rsidRPr="0064665F" w14:paraId="71A18CAC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147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415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A41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EFC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8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6ED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22F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0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51E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C66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75%</w:t>
            </w:r>
          </w:p>
        </w:tc>
      </w:tr>
      <w:tr w:rsidR="004A38E0" w:rsidRPr="0064665F" w14:paraId="2AE567CB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9D3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353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C6C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DE0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56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26D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6C83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A5F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06C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</w:tr>
      <w:tr w:rsidR="004A38E0" w:rsidRPr="0064665F" w14:paraId="6B40012B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A16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B66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F8D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455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69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0B5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69B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316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248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4%</w:t>
            </w:r>
          </w:p>
        </w:tc>
      </w:tr>
      <w:tr w:rsidR="004A38E0" w:rsidRPr="0064665F" w14:paraId="24E12710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BC5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464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8C8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BBA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84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1D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D47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6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44B4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69B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7%</w:t>
            </w:r>
          </w:p>
        </w:tc>
      </w:tr>
      <w:tr w:rsidR="004A38E0" w:rsidRPr="0064665F" w14:paraId="075189D6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504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87D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FBA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67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414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1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23C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60D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EB2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0E5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5%</w:t>
            </w:r>
          </w:p>
        </w:tc>
      </w:tr>
      <w:tr w:rsidR="004A38E0" w:rsidRPr="0064665F" w14:paraId="2063C50E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830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646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B55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6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9B3B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8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EAF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F3D5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F8E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75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F36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61%</w:t>
            </w:r>
          </w:p>
        </w:tc>
      </w:tr>
      <w:tr w:rsidR="004A38E0" w:rsidRPr="0064665F" w14:paraId="6AB7CB96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646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C33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F6F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69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11D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12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2FD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1BC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5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795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C239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91%</w:t>
            </w:r>
          </w:p>
        </w:tc>
      </w:tr>
      <w:tr w:rsidR="004A38E0" w:rsidRPr="0064665F" w14:paraId="2AD40AC2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3341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FE76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arnitine-D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B109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7AA3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3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D48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9CD8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BD58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BF9E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06%</w:t>
            </w:r>
          </w:p>
        </w:tc>
      </w:tr>
      <w:tr w:rsidR="004A38E0" w:rsidRPr="0064665F" w14:paraId="21087897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7FC8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E430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cetylcarnitine-D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D8AF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5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83D9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3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03F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7E25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2030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CDF9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45%</w:t>
            </w:r>
          </w:p>
        </w:tc>
      </w:tr>
      <w:tr w:rsidR="004A38E0" w:rsidRPr="0064665F" w14:paraId="198F1019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F5F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19D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pionylcarnitine-D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3883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AB90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29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B96F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B68F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0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609E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33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70FB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5%</w:t>
            </w:r>
          </w:p>
        </w:tc>
      </w:tr>
      <w:tr w:rsidR="004A38E0" w:rsidRPr="0064665F" w14:paraId="061CAF49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4A6D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0C0C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yrylcarnitine-D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FD0AC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4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25B0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9B31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80DD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84DD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DF62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01%</w:t>
            </w:r>
          </w:p>
        </w:tc>
      </w:tr>
      <w:tr w:rsidR="004A38E0" w:rsidRPr="0064665F" w14:paraId="7ADD1CCE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409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95C2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erylcarnitine-D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F018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8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A08A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8894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6352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7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0B32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72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3ECE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9%</w:t>
            </w:r>
          </w:p>
        </w:tc>
      </w:tr>
      <w:tr w:rsidR="004A38E0" w:rsidRPr="0064665F" w14:paraId="0795FA1D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FEFA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854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noylcarnitine-D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C113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A5EE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75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85DC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2011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E92B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.9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EAEB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1%</w:t>
            </w:r>
          </w:p>
        </w:tc>
      </w:tr>
      <w:tr w:rsidR="004A38E0" w:rsidRPr="0064665F" w14:paraId="52FF32C8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DB9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EEE7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almitoylcarnitine-D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D7BA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22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E32C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16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D857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54C7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.0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2198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54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B31D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85%</w:t>
            </w:r>
          </w:p>
        </w:tc>
      </w:tr>
      <w:tr w:rsidR="004A38E0" w:rsidRPr="0064665F" w14:paraId="3EE43CF7" w14:textId="77777777" w:rsidTr="009655DE">
        <w:trPr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BF4EE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012DF" w14:textId="77777777" w:rsidR="004A38E0" w:rsidRPr="0064665F" w:rsidRDefault="004A38E0" w:rsidP="00965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yristoylcarnitine-D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0C8A3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8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DBD9A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4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F931E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BAC09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6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38959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8D806" w14:textId="77777777" w:rsidR="004A38E0" w:rsidRPr="0064665F" w:rsidRDefault="004A38E0" w:rsidP="009655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.27%</w:t>
            </w:r>
          </w:p>
        </w:tc>
      </w:tr>
    </w:tbl>
    <w:p w14:paraId="5503A0F4" w14:textId="77777777" w:rsidR="004A38E0" w:rsidRPr="0064665F" w:rsidRDefault="004A38E0" w:rsidP="004A38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428696" w14:textId="77777777" w:rsidR="004A38E0" w:rsidRDefault="004A38E0" w:rsidP="004A38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br w:type="page"/>
      </w:r>
    </w:p>
    <w:p w14:paraId="1E31E915" w14:textId="325421B3" w:rsidR="009B6BF4" w:rsidRPr="0064665F" w:rsidRDefault="00F372EA" w:rsidP="009831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A1E97">
        <w:rPr>
          <w:rFonts w:ascii="Times New Roman" w:hAnsi="Times New Roman" w:cs="Times New Roman"/>
          <w:sz w:val="24"/>
          <w:szCs w:val="24"/>
        </w:rPr>
        <w:t>5</w:t>
      </w:r>
      <w:r w:rsidRPr="0064665F">
        <w:rPr>
          <w:rFonts w:ascii="Times New Roman" w:hAnsi="Times New Roman" w:cs="Times New Roman"/>
          <w:sz w:val="24"/>
          <w:szCs w:val="24"/>
        </w:rPr>
        <w:t xml:space="preserve">. </w:t>
      </w:r>
      <w:r w:rsidR="002A351D" w:rsidRPr="0064665F">
        <w:rPr>
          <w:rFonts w:ascii="Times New Roman" w:hAnsi="Times New Roman" w:cs="Times New Roman"/>
          <w:sz w:val="24"/>
          <w:szCs w:val="24"/>
        </w:rPr>
        <w:t xml:space="preserve">Summary of stability of stock solutions (24 hr at 4°C). </w:t>
      </w:r>
    </w:p>
    <w:p w14:paraId="7BC79421" w14:textId="77777777" w:rsidR="0098312E" w:rsidRPr="0064665F" w:rsidRDefault="0098312E" w:rsidP="009831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2724"/>
        <w:gridCol w:w="1449"/>
        <w:gridCol w:w="1449"/>
        <w:gridCol w:w="1449"/>
      </w:tblGrid>
      <w:tr w:rsidR="0064665F" w:rsidRPr="0064665F" w14:paraId="67867639" w14:textId="77777777" w:rsidTr="001265D2">
        <w:trPr>
          <w:trHeight w:val="640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ABD76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31AEE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CE5BE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Stability%</w:t>
            </w:r>
          </w:p>
        </w:tc>
      </w:tr>
      <w:tr w:rsidR="0064665F" w:rsidRPr="0064665F" w14:paraId="3029DCB8" w14:textId="77777777" w:rsidTr="001265D2">
        <w:trPr>
          <w:trHeight w:val="640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25E7F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FF64B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87204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AC3F8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idum level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CC3A1" w14:textId="77777777" w:rsidR="009B6BF4" w:rsidRPr="0064665F" w:rsidRDefault="009B6BF4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</w:tr>
      <w:tr w:rsidR="0064665F" w:rsidRPr="0064665F" w14:paraId="1EF2D0EE" w14:textId="77777777" w:rsidTr="001265D2">
        <w:trPr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418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CB3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910F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9.10%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0E05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50%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C298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1.20%</w:t>
            </w:r>
          </w:p>
        </w:tc>
      </w:tr>
      <w:tr w:rsidR="0064665F" w:rsidRPr="0064665F" w14:paraId="118861B0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F19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BB8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D2F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8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BB3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4.6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58B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80%</w:t>
            </w:r>
          </w:p>
        </w:tc>
      </w:tr>
      <w:tr w:rsidR="0064665F" w:rsidRPr="0064665F" w14:paraId="3BA00728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646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41A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62E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43D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9.5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3AC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4.60%</w:t>
            </w:r>
          </w:p>
        </w:tc>
      </w:tr>
      <w:tr w:rsidR="0064665F" w:rsidRPr="0064665F" w14:paraId="4149F409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6BD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D69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731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9.7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CB8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78C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70%</w:t>
            </w:r>
          </w:p>
        </w:tc>
      </w:tr>
      <w:tr w:rsidR="0064665F" w:rsidRPr="0064665F" w14:paraId="59B95457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C84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F87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378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1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471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7D5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6.70%</w:t>
            </w:r>
          </w:p>
        </w:tc>
      </w:tr>
      <w:tr w:rsidR="0064665F" w:rsidRPr="0064665F" w14:paraId="580B0248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7BA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6F2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9DD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E79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C66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60%</w:t>
            </w:r>
          </w:p>
        </w:tc>
      </w:tr>
      <w:tr w:rsidR="0064665F" w:rsidRPr="0064665F" w14:paraId="44CC6091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6C1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38FF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608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2FB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CE4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1.20%</w:t>
            </w:r>
          </w:p>
        </w:tc>
      </w:tr>
      <w:tr w:rsidR="0064665F" w:rsidRPr="0064665F" w14:paraId="6709C151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632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DBA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860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0.7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B2E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30A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50%</w:t>
            </w:r>
          </w:p>
        </w:tc>
      </w:tr>
      <w:tr w:rsidR="0064665F" w:rsidRPr="0064665F" w14:paraId="477ABE41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340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47E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AACE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646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1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56E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4.20%</w:t>
            </w:r>
          </w:p>
        </w:tc>
      </w:tr>
      <w:tr w:rsidR="0064665F" w:rsidRPr="0064665F" w14:paraId="04B54C56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9CB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7E1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AE0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CCD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1CB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70%</w:t>
            </w:r>
          </w:p>
        </w:tc>
      </w:tr>
      <w:tr w:rsidR="0064665F" w:rsidRPr="0064665F" w14:paraId="7735ADD5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270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22B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B06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7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19A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3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613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1.80%</w:t>
            </w:r>
          </w:p>
        </w:tc>
      </w:tr>
      <w:tr w:rsidR="0064665F" w:rsidRPr="0064665F" w14:paraId="24272AC5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B45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960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E45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527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4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906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50%</w:t>
            </w:r>
          </w:p>
        </w:tc>
      </w:tr>
      <w:tr w:rsidR="0064665F" w:rsidRPr="0064665F" w14:paraId="76D14BA5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8F8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E35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33A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1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C22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3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DB6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4.40%</w:t>
            </w:r>
          </w:p>
        </w:tc>
      </w:tr>
      <w:tr w:rsidR="0064665F" w:rsidRPr="0064665F" w14:paraId="5E504329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E67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127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3CE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D29E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6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BE8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4.50%</w:t>
            </w:r>
          </w:p>
        </w:tc>
      </w:tr>
      <w:tr w:rsidR="0064665F" w:rsidRPr="0064665F" w14:paraId="28A34BA3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761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A71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5A4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4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1FDE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609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90%</w:t>
            </w:r>
          </w:p>
        </w:tc>
      </w:tr>
      <w:tr w:rsidR="0064665F" w:rsidRPr="0064665F" w14:paraId="30A6A495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6A5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089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185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9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DED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1B9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90%</w:t>
            </w:r>
          </w:p>
        </w:tc>
      </w:tr>
      <w:tr w:rsidR="0064665F" w:rsidRPr="0064665F" w14:paraId="5ABD55FC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C67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910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C20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919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EC4E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6.80%</w:t>
            </w:r>
          </w:p>
        </w:tc>
      </w:tr>
      <w:tr w:rsidR="0064665F" w:rsidRPr="0064665F" w14:paraId="03153D20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82B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262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DD4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375E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9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FDCC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20%</w:t>
            </w:r>
          </w:p>
        </w:tc>
      </w:tr>
      <w:tr w:rsidR="0064665F" w:rsidRPr="0064665F" w14:paraId="24EA411C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A91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1D7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32DE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1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5F0A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7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EE2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4.80%</w:t>
            </w:r>
          </w:p>
        </w:tc>
      </w:tr>
      <w:tr w:rsidR="0064665F" w:rsidRPr="0064665F" w14:paraId="7864042E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9B1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01D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879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4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9AF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048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6.80%</w:t>
            </w:r>
          </w:p>
        </w:tc>
      </w:tr>
      <w:tr w:rsidR="0064665F" w:rsidRPr="0064665F" w14:paraId="60598C24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5CD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540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80C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7C9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1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1B2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60%</w:t>
            </w:r>
          </w:p>
        </w:tc>
      </w:tr>
      <w:tr w:rsidR="0064665F" w:rsidRPr="0064665F" w14:paraId="06A048AE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220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8EC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7A0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9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D7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C19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2.40%</w:t>
            </w:r>
          </w:p>
        </w:tc>
      </w:tr>
      <w:tr w:rsidR="0064665F" w:rsidRPr="0064665F" w14:paraId="78451240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E7F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F33F" w14:textId="77777777" w:rsidR="006D2312" w:rsidRPr="0064665F" w:rsidRDefault="006D2312" w:rsidP="001265D2">
            <w:pPr>
              <w:ind w:left="646" w:hangingChars="269" w:hanging="6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AAE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7.6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32D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9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250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1.90%</w:t>
            </w:r>
          </w:p>
        </w:tc>
      </w:tr>
      <w:tr w:rsidR="0064665F" w:rsidRPr="0064665F" w14:paraId="03913209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19BD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1E2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arnitine-D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DA3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3DF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1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A36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9.90%</w:t>
            </w:r>
          </w:p>
        </w:tc>
      </w:tr>
      <w:tr w:rsidR="0064665F" w:rsidRPr="0064665F" w14:paraId="55E770C0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3CBD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04B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cet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A33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554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FAEF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20%</w:t>
            </w:r>
          </w:p>
        </w:tc>
      </w:tr>
      <w:tr w:rsidR="0064665F" w:rsidRPr="0064665F" w14:paraId="6F26FC49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4BFE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2BB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pion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AAAF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1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B7D2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5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A843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6.10%</w:t>
            </w:r>
          </w:p>
        </w:tc>
      </w:tr>
      <w:tr w:rsidR="0064665F" w:rsidRPr="0064665F" w14:paraId="6779BCDA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7694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E190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yr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03F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EC7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3.2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4A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8.90%</w:t>
            </w:r>
          </w:p>
        </w:tc>
      </w:tr>
      <w:tr w:rsidR="0064665F" w:rsidRPr="0064665F" w14:paraId="6ECB49BC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E8A3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8F35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erylcarnitine-D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9D7F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08A7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0.9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975B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8.10%</w:t>
            </w:r>
          </w:p>
        </w:tc>
      </w:tr>
      <w:tr w:rsidR="0064665F" w:rsidRPr="0064665F" w14:paraId="4FE67808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9CAC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313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no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4CA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3.9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049F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6.9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27D1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80%</w:t>
            </w:r>
          </w:p>
        </w:tc>
      </w:tr>
      <w:tr w:rsidR="0064665F" w:rsidRPr="0064665F" w14:paraId="124EB2C4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B587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E81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almito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915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5.5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D8D4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4.8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FA2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3.20%</w:t>
            </w:r>
          </w:p>
        </w:tc>
      </w:tr>
      <w:tr w:rsidR="0064665F" w:rsidRPr="0064665F" w14:paraId="75BB253A" w14:textId="77777777" w:rsidTr="001265D2">
        <w:trPr>
          <w:jc w:val="center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CC1B2" w14:textId="77777777" w:rsidR="006D2312" w:rsidRPr="0064665F" w:rsidRDefault="001265D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FC839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yristoylcarnitine-D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0DE3D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7.50%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AB876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6.70%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33028" w14:textId="77777777" w:rsidR="006D2312" w:rsidRPr="0064665F" w:rsidRDefault="006D2312" w:rsidP="00126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2.50%</w:t>
            </w:r>
          </w:p>
        </w:tc>
      </w:tr>
    </w:tbl>
    <w:p w14:paraId="279029D8" w14:textId="77777777" w:rsidR="009B6BF4" w:rsidRPr="0064665F" w:rsidRDefault="009B6B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A1FC0A" w14:textId="77777777" w:rsidR="009B6BF4" w:rsidRPr="0064665F" w:rsidRDefault="009B6B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65F">
        <w:rPr>
          <w:rFonts w:ascii="Times New Roman" w:hAnsi="Times New Roman" w:cs="Times New Roman"/>
          <w:sz w:val="24"/>
          <w:szCs w:val="24"/>
        </w:rPr>
        <w:br w:type="page"/>
      </w:r>
    </w:p>
    <w:p w14:paraId="414EEACB" w14:textId="18F838F0" w:rsidR="008459C6" w:rsidRPr="00C7660B" w:rsidRDefault="008459C6" w:rsidP="008459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4" w:name="_Hlk1938992"/>
      <w:r w:rsidRPr="00C7660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A1E97">
        <w:rPr>
          <w:rFonts w:ascii="Times New Roman" w:hAnsi="Times New Roman" w:cs="Times New Roman"/>
          <w:sz w:val="24"/>
          <w:szCs w:val="24"/>
        </w:rPr>
        <w:t>6</w:t>
      </w:r>
      <w:r w:rsidRPr="00C7660B">
        <w:rPr>
          <w:rFonts w:ascii="Times New Roman" w:hAnsi="Times New Roman" w:cs="Times New Roman"/>
          <w:sz w:val="24"/>
          <w:szCs w:val="24"/>
        </w:rPr>
        <w:t xml:space="preserve">. </w:t>
      </w:r>
      <w:r w:rsidRPr="00C7660B">
        <w:rPr>
          <w:rFonts w:ascii="Times New Roman" w:hAnsi="Times New Roman" w:cs="Times New Roman" w:hint="eastAsia"/>
          <w:sz w:val="24"/>
          <w:szCs w:val="24"/>
        </w:rPr>
        <w:t xml:space="preserve">Recovery </w:t>
      </w:r>
      <w:r w:rsidRPr="00C7660B">
        <w:rPr>
          <w:rFonts w:ascii="Times New Roman" w:hAnsi="Times New Roman" w:cs="Times New Roman"/>
          <w:sz w:val="24"/>
          <w:szCs w:val="24"/>
        </w:rPr>
        <w:t>results of amino acid and carnitine.</w:t>
      </w:r>
    </w:p>
    <w:bookmarkEnd w:id="14"/>
    <w:p w14:paraId="0B923B73" w14:textId="77777777" w:rsidR="008459C6" w:rsidRDefault="008459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2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2724"/>
        <w:gridCol w:w="1449"/>
        <w:gridCol w:w="1449"/>
        <w:gridCol w:w="1449"/>
      </w:tblGrid>
      <w:tr w:rsidR="008459C6" w:rsidRPr="0064665F" w14:paraId="0985D089" w14:textId="77777777" w:rsidTr="00D929AC">
        <w:trPr>
          <w:trHeight w:val="640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F6C1E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37D5B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D10AE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overy</w:t>
            </w: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459C6" w:rsidRPr="0064665F" w14:paraId="5B9D86E0" w14:textId="77777777" w:rsidTr="00D929AC">
        <w:trPr>
          <w:trHeight w:val="640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DCBC4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F20A7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489A6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17D1F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idum level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9E39B" w14:textId="77777777" w:rsidR="008459C6" w:rsidRPr="0064665F" w:rsidRDefault="008459C6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</w:tr>
      <w:tr w:rsidR="0031257D" w:rsidRPr="0064665F" w14:paraId="4A6975E5" w14:textId="77777777" w:rsidTr="00D929AC">
        <w:trPr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29D9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47F2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C7C8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102.5%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F3EB0" w14:textId="77777777" w:rsidR="0031257D" w:rsidRPr="0064665F" w:rsidRDefault="00D929AC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6%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4C9AA" w14:textId="77777777" w:rsidR="0031257D" w:rsidRPr="0064665F" w:rsidRDefault="00D929AC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7%</w:t>
            </w:r>
          </w:p>
        </w:tc>
      </w:tr>
      <w:tr w:rsidR="0031257D" w:rsidRPr="0064665F" w14:paraId="09140165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A4D6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8CF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D1A7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C44B" w14:textId="77777777" w:rsidR="0031257D" w:rsidRPr="0064665F" w:rsidRDefault="00D929AC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3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35CE" w14:textId="77777777" w:rsidR="0031257D" w:rsidRPr="0064665F" w:rsidRDefault="00ED74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6%</w:t>
            </w:r>
          </w:p>
        </w:tc>
      </w:tr>
      <w:tr w:rsidR="0031257D" w:rsidRPr="0064665F" w14:paraId="61DD4A0D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4633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E972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88DD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5.3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66F2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1188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2%</w:t>
            </w:r>
          </w:p>
        </w:tc>
      </w:tr>
      <w:tr w:rsidR="0031257D" w:rsidRPr="0064665F" w14:paraId="2C10A2A6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B5A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AFB4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378D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F32E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EA76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6%</w:t>
            </w:r>
          </w:p>
        </w:tc>
      </w:tr>
      <w:tr w:rsidR="0031257D" w:rsidRPr="0064665F" w14:paraId="76C5ADCC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7A26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ADFD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A6DE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89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51F6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36DD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4%</w:t>
            </w:r>
          </w:p>
        </w:tc>
      </w:tr>
      <w:tr w:rsidR="0031257D" w:rsidRPr="0064665F" w14:paraId="489790EB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726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C199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EA0A" w14:textId="77777777" w:rsidR="0031257D" w:rsidRPr="00027331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  <w:r w:rsidR="0031257D" w:rsidRPr="00027331">
              <w:rPr>
                <w:rFonts w:ascii="Times New Roman" w:hAnsi="Times New Roman" w:cs="Times New Roman"/>
                <w:sz w:val="24"/>
                <w:szCs w:val="24"/>
              </w:rPr>
              <w:t>.7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6B34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A778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7%</w:t>
            </w:r>
          </w:p>
        </w:tc>
      </w:tr>
      <w:tr w:rsidR="0031257D" w:rsidRPr="0064665F" w14:paraId="0BC11225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579E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36D7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C6A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4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F785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3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6A47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1%</w:t>
            </w:r>
          </w:p>
        </w:tc>
      </w:tr>
      <w:tr w:rsidR="0031257D" w:rsidRPr="0064665F" w14:paraId="498F0537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BB95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0810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2BD9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4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FC19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23DF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3%</w:t>
            </w:r>
          </w:p>
        </w:tc>
      </w:tr>
      <w:tr w:rsidR="0031257D" w:rsidRPr="0064665F" w14:paraId="30CE93D8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FBB4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F15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A034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CACC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E121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5%</w:t>
            </w:r>
          </w:p>
        </w:tc>
      </w:tr>
      <w:tr w:rsidR="0031257D" w:rsidRPr="0064665F" w14:paraId="584843C1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8BAE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4D41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958D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104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08A8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4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E4FB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9%</w:t>
            </w:r>
          </w:p>
        </w:tc>
      </w:tr>
      <w:tr w:rsidR="0031257D" w:rsidRPr="0064665F" w14:paraId="27186CDA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2365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C331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FF0C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89.0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5DCE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7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77A2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6%</w:t>
            </w:r>
          </w:p>
        </w:tc>
      </w:tr>
      <w:tr w:rsidR="0031257D" w:rsidRPr="0064665F" w14:paraId="16D7100D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A95B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F0D0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0CA3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C872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815F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2%</w:t>
            </w:r>
          </w:p>
        </w:tc>
      </w:tr>
      <w:tr w:rsidR="0031257D" w:rsidRPr="0064665F" w14:paraId="565D26EF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83D6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7CA9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4A04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101.1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6780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4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70A4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6%</w:t>
            </w:r>
          </w:p>
        </w:tc>
      </w:tr>
      <w:tr w:rsidR="0031257D" w:rsidRPr="0064665F" w14:paraId="6F80B11F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7345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ECBE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043A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6</w:t>
            </w:r>
            <w:r w:rsidR="00DC00B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D852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8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A4EB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6%</w:t>
            </w:r>
          </w:p>
        </w:tc>
      </w:tr>
      <w:tr w:rsidR="0031257D" w:rsidRPr="0064665F" w14:paraId="6B313A72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E5BA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E6F7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55C4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1758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8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6E54" w14:textId="77777777" w:rsidR="0031257D" w:rsidRPr="0064665F" w:rsidRDefault="00193498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7%</w:t>
            </w:r>
          </w:p>
        </w:tc>
      </w:tr>
      <w:tr w:rsidR="0031257D" w:rsidRPr="0064665F" w14:paraId="3A971C9F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0E84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B565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BC8F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1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7DC2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1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6413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3%</w:t>
            </w:r>
          </w:p>
        </w:tc>
      </w:tr>
      <w:tr w:rsidR="0031257D" w:rsidRPr="0064665F" w14:paraId="666E3DE6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D2EE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620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4885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E990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0B95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2%</w:t>
            </w:r>
          </w:p>
        </w:tc>
      </w:tr>
      <w:tr w:rsidR="0031257D" w:rsidRPr="0064665F" w14:paraId="1EB49206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9A9D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4EC0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1428" w14:textId="77777777" w:rsidR="0031257D" w:rsidRPr="0064665F" w:rsidRDefault="00027331" w:rsidP="00027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3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3EC3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8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9EFA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2%</w:t>
            </w:r>
          </w:p>
        </w:tc>
      </w:tr>
      <w:tr w:rsidR="0031257D" w:rsidRPr="0064665F" w14:paraId="770C2338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A24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7808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A1BF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8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0A3B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.3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5E36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5%</w:t>
            </w:r>
          </w:p>
        </w:tc>
      </w:tr>
      <w:tr w:rsidR="0031257D" w:rsidRPr="0064665F" w14:paraId="0D36F22A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00E0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49A6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2896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4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070A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8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F0EA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5%</w:t>
            </w:r>
          </w:p>
        </w:tc>
      </w:tr>
      <w:tr w:rsidR="0031257D" w:rsidRPr="0064665F" w14:paraId="09BE6392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EEBB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3B9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2BBC" w14:textId="77777777" w:rsidR="0031257D" w:rsidRPr="0064665F" w:rsidRDefault="00027331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B77F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41B3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2%</w:t>
            </w:r>
          </w:p>
        </w:tc>
      </w:tr>
      <w:tr w:rsidR="0031257D" w:rsidRPr="0064665F" w14:paraId="6C9013E7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8EF6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52AD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927C" w14:textId="77777777" w:rsidR="0031257D" w:rsidRPr="0064665F" w:rsidRDefault="00232A89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8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7E82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0470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8%</w:t>
            </w:r>
          </w:p>
        </w:tc>
      </w:tr>
      <w:tr w:rsidR="0031257D" w:rsidRPr="0064665F" w14:paraId="430E577E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7ABD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A9F5" w14:textId="77777777" w:rsidR="0031257D" w:rsidRPr="0064665F" w:rsidRDefault="0031257D" w:rsidP="00D929AC">
            <w:pPr>
              <w:ind w:left="646" w:hangingChars="269" w:hanging="6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FB3E" w14:textId="77777777" w:rsidR="0031257D" w:rsidRPr="0064665F" w:rsidRDefault="00232A89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27D4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D399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4%</w:t>
            </w:r>
          </w:p>
        </w:tc>
      </w:tr>
      <w:tr w:rsidR="0031257D" w:rsidRPr="0064665F" w14:paraId="4141E187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5E7C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6921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Carnitine-D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E5AB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79F5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4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859D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2%</w:t>
            </w:r>
          </w:p>
        </w:tc>
      </w:tr>
      <w:tr w:rsidR="0031257D" w:rsidRPr="0064665F" w14:paraId="65170C56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DDE0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8815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Acet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5FD4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4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0574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313F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8%</w:t>
            </w:r>
          </w:p>
        </w:tc>
      </w:tr>
      <w:tr w:rsidR="0031257D" w:rsidRPr="0064665F" w14:paraId="45AB61EF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1FE6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A089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ropion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636A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A376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.1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CA6C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8%</w:t>
            </w:r>
          </w:p>
        </w:tc>
      </w:tr>
      <w:tr w:rsidR="0031257D" w:rsidRPr="0064665F" w14:paraId="5D8B5A41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D95A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2F21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Butyr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F23C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103.1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BB32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2702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7%</w:t>
            </w:r>
          </w:p>
        </w:tc>
      </w:tr>
      <w:tr w:rsidR="0031257D" w:rsidRPr="0064665F" w14:paraId="326FE153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6A59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A00A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Valerylcarnitine-D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72F5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4.9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D3E2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4564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%</w:t>
            </w:r>
          </w:p>
        </w:tc>
      </w:tr>
      <w:tr w:rsidR="0031257D" w:rsidRPr="0064665F" w14:paraId="6197FF65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F862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892A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Octano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E7A0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3.7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B705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4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291D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5%</w:t>
            </w:r>
          </w:p>
        </w:tc>
      </w:tr>
      <w:tr w:rsidR="0031257D" w:rsidRPr="0064665F" w14:paraId="119B1F33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B8EF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6A3D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Palmitoylcarnitine-D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6F97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CDFE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.7%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76D2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5%</w:t>
            </w:r>
          </w:p>
        </w:tc>
      </w:tr>
      <w:tr w:rsidR="0031257D" w:rsidRPr="0064665F" w14:paraId="7C75BC57" w14:textId="77777777" w:rsidTr="00D929AC">
        <w:trPr>
          <w:jc w:val="center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890E4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B387E" w14:textId="77777777" w:rsidR="0031257D" w:rsidRPr="0064665F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65F">
              <w:rPr>
                <w:rFonts w:ascii="Times New Roman" w:hAnsi="Times New Roman" w:cs="Times New Roman"/>
                <w:sz w:val="24"/>
                <w:szCs w:val="24"/>
              </w:rPr>
              <w:t>Myristoylcarnitine-D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3266C" w14:textId="77777777" w:rsidR="0031257D" w:rsidRPr="00027331" w:rsidRDefault="0031257D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331">
              <w:rPr>
                <w:rFonts w:ascii="Times New Roman" w:hAnsi="Times New Roman" w:cs="Times New Roman"/>
                <w:sz w:val="24"/>
                <w:szCs w:val="24"/>
              </w:rPr>
              <w:t>93.2%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5BF65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5%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C6E71" w14:textId="77777777" w:rsidR="0031257D" w:rsidRPr="0064665F" w:rsidRDefault="001B25FE" w:rsidP="00D92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6%</w:t>
            </w:r>
          </w:p>
        </w:tc>
      </w:tr>
    </w:tbl>
    <w:p w14:paraId="4BC746E6" w14:textId="77777777" w:rsidR="008459C6" w:rsidRDefault="008459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E2B8982" w14:textId="45F3C008" w:rsidR="00A60A8A" w:rsidRPr="0064665F" w:rsidRDefault="00A60A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60A8A" w:rsidRPr="0064665F" w:rsidSect="00032AA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EEC05" w14:textId="77777777" w:rsidR="00C25B74" w:rsidRDefault="00C25B74" w:rsidP="00AE5C99">
      <w:r>
        <w:separator/>
      </w:r>
    </w:p>
  </w:endnote>
  <w:endnote w:type="continuationSeparator" w:id="0">
    <w:p w14:paraId="21194C91" w14:textId="77777777" w:rsidR="00C25B74" w:rsidRDefault="00C25B74" w:rsidP="00AE5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Capt">
    <w:altName w:val="Times New Roman"/>
    <w:panose1 w:val="00000000000000000000"/>
    <w:charset w:val="00"/>
    <w:family w:val="roman"/>
    <w:notTrueType/>
    <w:pitch w:val="default"/>
  </w:font>
  <w:font w:name="MTSY">
    <w:panose1 w:val="00000000000000000000"/>
    <w:charset w:val="00"/>
    <w:family w:val="roman"/>
    <w:notTrueType/>
    <w:pitch w:val="default"/>
  </w:font>
  <w:font w:name="EuclidSymbol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17839053"/>
      <w:docPartObj>
        <w:docPartGallery w:val="Page Numbers (Bottom of Page)"/>
        <w:docPartUnique/>
      </w:docPartObj>
    </w:sdtPr>
    <w:sdtEndPr/>
    <w:sdtContent>
      <w:p w14:paraId="46DE1D58" w14:textId="77777777" w:rsidR="00CF5A76" w:rsidRDefault="00CF5A76">
        <w:pPr>
          <w:pStyle w:val="a5"/>
          <w:jc w:val="center"/>
        </w:pPr>
        <w:r>
          <w:rPr>
            <w:rFonts w:hint="eastAsia"/>
          </w:rP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B36C9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2188206" w14:textId="77777777" w:rsidR="00CF5A76" w:rsidRDefault="00CF5A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F1475" w14:textId="77777777" w:rsidR="00C25B74" w:rsidRDefault="00C25B74" w:rsidP="00AE5C99">
      <w:r>
        <w:separator/>
      </w:r>
    </w:p>
  </w:footnote>
  <w:footnote w:type="continuationSeparator" w:id="0">
    <w:p w14:paraId="7D060508" w14:textId="77777777" w:rsidR="00C25B74" w:rsidRDefault="00C25B74" w:rsidP="00AE5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CB1D85"/>
    <w:multiLevelType w:val="multilevel"/>
    <w:tmpl w:val="A00EB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572E37"/>
    <w:multiLevelType w:val="multilevel"/>
    <w:tmpl w:val="7754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NDA1MjY3szQ2MjJU0lEKTi0uzszPAykwNq8FABc11c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rote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v2e5eexwta29etez3vff2fx9erp55z22a9&quot;&gt;metabolic syndrome and metabolic profiles&lt;record-ids&gt;&lt;item&gt;38&lt;/item&gt;&lt;/record-ids&gt;&lt;/item&gt;&lt;/Libraries&gt;"/>
  </w:docVars>
  <w:rsids>
    <w:rsidRoot w:val="002C5FEF"/>
    <w:rsid w:val="000036B0"/>
    <w:rsid w:val="00006EDB"/>
    <w:rsid w:val="000128A5"/>
    <w:rsid w:val="00012CA1"/>
    <w:rsid w:val="00015E6D"/>
    <w:rsid w:val="00021DE2"/>
    <w:rsid w:val="000245E9"/>
    <w:rsid w:val="000257AC"/>
    <w:rsid w:val="00027331"/>
    <w:rsid w:val="00032AA2"/>
    <w:rsid w:val="000436D7"/>
    <w:rsid w:val="00075E16"/>
    <w:rsid w:val="00084DDC"/>
    <w:rsid w:val="0009534F"/>
    <w:rsid w:val="0009675C"/>
    <w:rsid w:val="0009761C"/>
    <w:rsid w:val="000B1708"/>
    <w:rsid w:val="000B636E"/>
    <w:rsid w:val="000C3CA4"/>
    <w:rsid w:val="000C593C"/>
    <w:rsid w:val="000C710E"/>
    <w:rsid w:val="000D0547"/>
    <w:rsid w:val="000D2E3D"/>
    <w:rsid w:val="000E1973"/>
    <w:rsid w:val="000F03F2"/>
    <w:rsid w:val="000F1403"/>
    <w:rsid w:val="000F1612"/>
    <w:rsid w:val="000F7290"/>
    <w:rsid w:val="00111385"/>
    <w:rsid w:val="00115000"/>
    <w:rsid w:val="0011790E"/>
    <w:rsid w:val="00122029"/>
    <w:rsid w:val="00124548"/>
    <w:rsid w:val="00125E5E"/>
    <w:rsid w:val="001265D2"/>
    <w:rsid w:val="0013566C"/>
    <w:rsid w:val="00141554"/>
    <w:rsid w:val="00142112"/>
    <w:rsid w:val="00142F77"/>
    <w:rsid w:val="00143624"/>
    <w:rsid w:val="0014486D"/>
    <w:rsid w:val="00145EA6"/>
    <w:rsid w:val="00147A46"/>
    <w:rsid w:val="001528FC"/>
    <w:rsid w:val="001579EC"/>
    <w:rsid w:val="00162377"/>
    <w:rsid w:val="00167F1C"/>
    <w:rsid w:val="00175A87"/>
    <w:rsid w:val="00177798"/>
    <w:rsid w:val="001918FC"/>
    <w:rsid w:val="00193498"/>
    <w:rsid w:val="00193DEA"/>
    <w:rsid w:val="001949BA"/>
    <w:rsid w:val="001B072F"/>
    <w:rsid w:val="001B0E9C"/>
    <w:rsid w:val="001B1DD2"/>
    <w:rsid w:val="001B25FE"/>
    <w:rsid w:val="001B4500"/>
    <w:rsid w:val="001B5256"/>
    <w:rsid w:val="001C4F36"/>
    <w:rsid w:val="001D196B"/>
    <w:rsid w:val="001E3059"/>
    <w:rsid w:val="001F0DAF"/>
    <w:rsid w:val="00200913"/>
    <w:rsid w:val="00206289"/>
    <w:rsid w:val="002067F3"/>
    <w:rsid w:val="00207778"/>
    <w:rsid w:val="00217BEF"/>
    <w:rsid w:val="002270A8"/>
    <w:rsid w:val="00227216"/>
    <w:rsid w:val="0023247A"/>
    <w:rsid w:val="00232A89"/>
    <w:rsid w:val="00241DF4"/>
    <w:rsid w:val="00242607"/>
    <w:rsid w:val="0025024E"/>
    <w:rsid w:val="00250681"/>
    <w:rsid w:val="00251EB6"/>
    <w:rsid w:val="00260545"/>
    <w:rsid w:val="00267A3C"/>
    <w:rsid w:val="0027320A"/>
    <w:rsid w:val="002879DB"/>
    <w:rsid w:val="002934B3"/>
    <w:rsid w:val="002A351D"/>
    <w:rsid w:val="002B6001"/>
    <w:rsid w:val="002C3D28"/>
    <w:rsid w:val="002C4950"/>
    <w:rsid w:val="002C5FEF"/>
    <w:rsid w:val="002D3C33"/>
    <w:rsid w:val="002E0D65"/>
    <w:rsid w:val="002F387A"/>
    <w:rsid w:val="00312240"/>
    <w:rsid w:val="0031257D"/>
    <w:rsid w:val="00316E5E"/>
    <w:rsid w:val="00320952"/>
    <w:rsid w:val="003236C2"/>
    <w:rsid w:val="00326BCD"/>
    <w:rsid w:val="00334CD8"/>
    <w:rsid w:val="003367A0"/>
    <w:rsid w:val="003527C5"/>
    <w:rsid w:val="0037208E"/>
    <w:rsid w:val="00376883"/>
    <w:rsid w:val="00376BCC"/>
    <w:rsid w:val="0038374D"/>
    <w:rsid w:val="00391699"/>
    <w:rsid w:val="003A2A56"/>
    <w:rsid w:val="003A2FAD"/>
    <w:rsid w:val="003A604B"/>
    <w:rsid w:val="003B0E77"/>
    <w:rsid w:val="003B151D"/>
    <w:rsid w:val="003B442C"/>
    <w:rsid w:val="003B7502"/>
    <w:rsid w:val="003D19DB"/>
    <w:rsid w:val="003D6E91"/>
    <w:rsid w:val="003E34DC"/>
    <w:rsid w:val="003E69E1"/>
    <w:rsid w:val="003F4DAE"/>
    <w:rsid w:val="004007B2"/>
    <w:rsid w:val="00404510"/>
    <w:rsid w:val="00404BA0"/>
    <w:rsid w:val="004057E2"/>
    <w:rsid w:val="004058A4"/>
    <w:rsid w:val="00406C95"/>
    <w:rsid w:val="00411D61"/>
    <w:rsid w:val="004134C8"/>
    <w:rsid w:val="00427BCA"/>
    <w:rsid w:val="00441B1F"/>
    <w:rsid w:val="0044393E"/>
    <w:rsid w:val="00445788"/>
    <w:rsid w:val="00445B8E"/>
    <w:rsid w:val="004519C6"/>
    <w:rsid w:val="004542EE"/>
    <w:rsid w:val="00462A30"/>
    <w:rsid w:val="00467AC9"/>
    <w:rsid w:val="00475BB5"/>
    <w:rsid w:val="0049453A"/>
    <w:rsid w:val="004A38B0"/>
    <w:rsid w:val="004A38E0"/>
    <w:rsid w:val="004B454A"/>
    <w:rsid w:val="004B4776"/>
    <w:rsid w:val="004B5539"/>
    <w:rsid w:val="004C34DC"/>
    <w:rsid w:val="004C6203"/>
    <w:rsid w:val="004D2326"/>
    <w:rsid w:val="004D2FEC"/>
    <w:rsid w:val="004D54F8"/>
    <w:rsid w:val="004D69AF"/>
    <w:rsid w:val="004E24A3"/>
    <w:rsid w:val="004E3810"/>
    <w:rsid w:val="004E75A0"/>
    <w:rsid w:val="004F18AB"/>
    <w:rsid w:val="00503341"/>
    <w:rsid w:val="00536503"/>
    <w:rsid w:val="00541D37"/>
    <w:rsid w:val="005667F8"/>
    <w:rsid w:val="005767A4"/>
    <w:rsid w:val="005800D4"/>
    <w:rsid w:val="00592012"/>
    <w:rsid w:val="00594ABF"/>
    <w:rsid w:val="005955FB"/>
    <w:rsid w:val="005A1B4A"/>
    <w:rsid w:val="005B6553"/>
    <w:rsid w:val="005B7086"/>
    <w:rsid w:val="005C2653"/>
    <w:rsid w:val="005E2995"/>
    <w:rsid w:val="005E7E0D"/>
    <w:rsid w:val="005F0918"/>
    <w:rsid w:val="005F5FBC"/>
    <w:rsid w:val="006027E8"/>
    <w:rsid w:val="00603D01"/>
    <w:rsid w:val="00611471"/>
    <w:rsid w:val="00615C88"/>
    <w:rsid w:val="006179C3"/>
    <w:rsid w:val="006225F3"/>
    <w:rsid w:val="00625F38"/>
    <w:rsid w:val="00631274"/>
    <w:rsid w:val="00634033"/>
    <w:rsid w:val="00644B6B"/>
    <w:rsid w:val="0064665F"/>
    <w:rsid w:val="00650F40"/>
    <w:rsid w:val="0065109D"/>
    <w:rsid w:val="006520CC"/>
    <w:rsid w:val="006562B0"/>
    <w:rsid w:val="006574F8"/>
    <w:rsid w:val="00661363"/>
    <w:rsid w:val="00664C7D"/>
    <w:rsid w:val="00665092"/>
    <w:rsid w:val="0066529C"/>
    <w:rsid w:val="00680528"/>
    <w:rsid w:val="00681FF9"/>
    <w:rsid w:val="00683827"/>
    <w:rsid w:val="00683DB5"/>
    <w:rsid w:val="00690691"/>
    <w:rsid w:val="00690BBE"/>
    <w:rsid w:val="00693729"/>
    <w:rsid w:val="006A7802"/>
    <w:rsid w:val="006B3A39"/>
    <w:rsid w:val="006B7DF0"/>
    <w:rsid w:val="006C4D20"/>
    <w:rsid w:val="006C656B"/>
    <w:rsid w:val="006D2312"/>
    <w:rsid w:val="006D538F"/>
    <w:rsid w:val="00701D2E"/>
    <w:rsid w:val="00702236"/>
    <w:rsid w:val="00706533"/>
    <w:rsid w:val="00714C7E"/>
    <w:rsid w:val="00714FBB"/>
    <w:rsid w:val="00717994"/>
    <w:rsid w:val="00736750"/>
    <w:rsid w:val="00745DCA"/>
    <w:rsid w:val="007506DB"/>
    <w:rsid w:val="00750F9E"/>
    <w:rsid w:val="00752F7A"/>
    <w:rsid w:val="007630AD"/>
    <w:rsid w:val="00763EBB"/>
    <w:rsid w:val="00763FE7"/>
    <w:rsid w:val="00770B2D"/>
    <w:rsid w:val="00771F15"/>
    <w:rsid w:val="00777472"/>
    <w:rsid w:val="00781ED2"/>
    <w:rsid w:val="00783B91"/>
    <w:rsid w:val="00783B9F"/>
    <w:rsid w:val="00785346"/>
    <w:rsid w:val="00790832"/>
    <w:rsid w:val="007A0059"/>
    <w:rsid w:val="007A255D"/>
    <w:rsid w:val="007B1EEE"/>
    <w:rsid w:val="007B2E02"/>
    <w:rsid w:val="007C12EE"/>
    <w:rsid w:val="007C3EDB"/>
    <w:rsid w:val="007C597B"/>
    <w:rsid w:val="007D1932"/>
    <w:rsid w:val="007D7DEC"/>
    <w:rsid w:val="007E7B83"/>
    <w:rsid w:val="00800260"/>
    <w:rsid w:val="00805128"/>
    <w:rsid w:val="0081121A"/>
    <w:rsid w:val="0081453C"/>
    <w:rsid w:val="00823232"/>
    <w:rsid w:val="008236E0"/>
    <w:rsid w:val="008404DA"/>
    <w:rsid w:val="008459C6"/>
    <w:rsid w:val="0085309D"/>
    <w:rsid w:val="008569A5"/>
    <w:rsid w:val="00861BFE"/>
    <w:rsid w:val="0086512D"/>
    <w:rsid w:val="008657F7"/>
    <w:rsid w:val="00865BB1"/>
    <w:rsid w:val="00875834"/>
    <w:rsid w:val="0087596A"/>
    <w:rsid w:val="008815A3"/>
    <w:rsid w:val="00881B19"/>
    <w:rsid w:val="00896A9C"/>
    <w:rsid w:val="008A23D1"/>
    <w:rsid w:val="008A2559"/>
    <w:rsid w:val="008A3053"/>
    <w:rsid w:val="008C162D"/>
    <w:rsid w:val="008C4129"/>
    <w:rsid w:val="008C6F77"/>
    <w:rsid w:val="008C7451"/>
    <w:rsid w:val="008E2E0B"/>
    <w:rsid w:val="008F3CA7"/>
    <w:rsid w:val="00902187"/>
    <w:rsid w:val="00903B6A"/>
    <w:rsid w:val="00904BA4"/>
    <w:rsid w:val="009153D8"/>
    <w:rsid w:val="00923140"/>
    <w:rsid w:val="00924A2E"/>
    <w:rsid w:val="00942CCE"/>
    <w:rsid w:val="009541F7"/>
    <w:rsid w:val="009655DE"/>
    <w:rsid w:val="009776E6"/>
    <w:rsid w:val="0098312E"/>
    <w:rsid w:val="00992DBD"/>
    <w:rsid w:val="009A1E97"/>
    <w:rsid w:val="009B06E7"/>
    <w:rsid w:val="009B6BF4"/>
    <w:rsid w:val="009C775B"/>
    <w:rsid w:val="009D18F7"/>
    <w:rsid w:val="009F2090"/>
    <w:rsid w:val="009F3242"/>
    <w:rsid w:val="009F7223"/>
    <w:rsid w:val="00A02ED5"/>
    <w:rsid w:val="00A1066E"/>
    <w:rsid w:val="00A1337F"/>
    <w:rsid w:val="00A219C0"/>
    <w:rsid w:val="00A24096"/>
    <w:rsid w:val="00A27A51"/>
    <w:rsid w:val="00A31C7D"/>
    <w:rsid w:val="00A37CB2"/>
    <w:rsid w:val="00A41CCC"/>
    <w:rsid w:val="00A4768B"/>
    <w:rsid w:val="00A50559"/>
    <w:rsid w:val="00A5510F"/>
    <w:rsid w:val="00A60A8A"/>
    <w:rsid w:val="00A662B5"/>
    <w:rsid w:val="00A72FBE"/>
    <w:rsid w:val="00A75C11"/>
    <w:rsid w:val="00A762D3"/>
    <w:rsid w:val="00A8646B"/>
    <w:rsid w:val="00A876D0"/>
    <w:rsid w:val="00AA1E1C"/>
    <w:rsid w:val="00AA5347"/>
    <w:rsid w:val="00AA6670"/>
    <w:rsid w:val="00AB4F56"/>
    <w:rsid w:val="00AB6FDC"/>
    <w:rsid w:val="00AB7FF6"/>
    <w:rsid w:val="00AC5FDD"/>
    <w:rsid w:val="00AC6A1C"/>
    <w:rsid w:val="00AD527E"/>
    <w:rsid w:val="00AD7B2E"/>
    <w:rsid w:val="00AE5C99"/>
    <w:rsid w:val="00AF5DC7"/>
    <w:rsid w:val="00B01D59"/>
    <w:rsid w:val="00B10F69"/>
    <w:rsid w:val="00B16E57"/>
    <w:rsid w:val="00B20340"/>
    <w:rsid w:val="00B22A92"/>
    <w:rsid w:val="00B3266E"/>
    <w:rsid w:val="00B36C90"/>
    <w:rsid w:val="00B37AAC"/>
    <w:rsid w:val="00B427A6"/>
    <w:rsid w:val="00B43E65"/>
    <w:rsid w:val="00B56FB8"/>
    <w:rsid w:val="00B65E3D"/>
    <w:rsid w:val="00B74EEE"/>
    <w:rsid w:val="00B77586"/>
    <w:rsid w:val="00B777C7"/>
    <w:rsid w:val="00B85296"/>
    <w:rsid w:val="00B9294F"/>
    <w:rsid w:val="00B9561E"/>
    <w:rsid w:val="00B97295"/>
    <w:rsid w:val="00BA0667"/>
    <w:rsid w:val="00BA151A"/>
    <w:rsid w:val="00BA7B51"/>
    <w:rsid w:val="00BC40A3"/>
    <w:rsid w:val="00BC4C84"/>
    <w:rsid w:val="00BD26C3"/>
    <w:rsid w:val="00BE269F"/>
    <w:rsid w:val="00BF253D"/>
    <w:rsid w:val="00BF628B"/>
    <w:rsid w:val="00C0657B"/>
    <w:rsid w:val="00C2484D"/>
    <w:rsid w:val="00C25B74"/>
    <w:rsid w:val="00C32EFD"/>
    <w:rsid w:val="00C332FD"/>
    <w:rsid w:val="00C36886"/>
    <w:rsid w:val="00C37A77"/>
    <w:rsid w:val="00C45180"/>
    <w:rsid w:val="00C46647"/>
    <w:rsid w:val="00C476EE"/>
    <w:rsid w:val="00C54A58"/>
    <w:rsid w:val="00C63968"/>
    <w:rsid w:val="00C64974"/>
    <w:rsid w:val="00C75EAB"/>
    <w:rsid w:val="00C7660B"/>
    <w:rsid w:val="00CE1ABA"/>
    <w:rsid w:val="00CE7A44"/>
    <w:rsid w:val="00CF5249"/>
    <w:rsid w:val="00CF5A76"/>
    <w:rsid w:val="00CF7474"/>
    <w:rsid w:val="00D00D79"/>
    <w:rsid w:val="00D01BDF"/>
    <w:rsid w:val="00D124EB"/>
    <w:rsid w:val="00D15437"/>
    <w:rsid w:val="00D30D9E"/>
    <w:rsid w:val="00D378A2"/>
    <w:rsid w:val="00D44152"/>
    <w:rsid w:val="00D460FC"/>
    <w:rsid w:val="00D50611"/>
    <w:rsid w:val="00D62026"/>
    <w:rsid w:val="00D73202"/>
    <w:rsid w:val="00D74969"/>
    <w:rsid w:val="00D810E8"/>
    <w:rsid w:val="00D81D10"/>
    <w:rsid w:val="00D91FD9"/>
    <w:rsid w:val="00D929AC"/>
    <w:rsid w:val="00D96550"/>
    <w:rsid w:val="00D96570"/>
    <w:rsid w:val="00DA633F"/>
    <w:rsid w:val="00DB4735"/>
    <w:rsid w:val="00DB6E34"/>
    <w:rsid w:val="00DC00B7"/>
    <w:rsid w:val="00DC5A49"/>
    <w:rsid w:val="00DD001F"/>
    <w:rsid w:val="00DD2699"/>
    <w:rsid w:val="00DD3DED"/>
    <w:rsid w:val="00DD520A"/>
    <w:rsid w:val="00DD5A0B"/>
    <w:rsid w:val="00DF0CF6"/>
    <w:rsid w:val="00DF4052"/>
    <w:rsid w:val="00DF7A79"/>
    <w:rsid w:val="00E0704F"/>
    <w:rsid w:val="00E13DD1"/>
    <w:rsid w:val="00E167A7"/>
    <w:rsid w:val="00E27FB3"/>
    <w:rsid w:val="00E441E7"/>
    <w:rsid w:val="00E55015"/>
    <w:rsid w:val="00E60D32"/>
    <w:rsid w:val="00E651D0"/>
    <w:rsid w:val="00E752BA"/>
    <w:rsid w:val="00E97440"/>
    <w:rsid w:val="00ED186E"/>
    <w:rsid w:val="00ED74FE"/>
    <w:rsid w:val="00F0299E"/>
    <w:rsid w:val="00F10BDF"/>
    <w:rsid w:val="00F13B6E"/>
    <w:rsid w:val="00F16751"/>
    <w:rsid w:val="00F20F54"/>
    <w:rsid w:val="00F2114B"/>
    <w:rsid w:val="00F25703"/>
    <w:rsid w:val="00F31CCA"/>
    <w:rsid w:val="00F322FE"/>
    <w:rsid w:val="00F33F99"/>
    <w:rsid w:val="00F34489"/>
    <w:rsid w:val="00F372EA"/>
    <w:rsid w:val="00F432B0"/>
    <w:rsid w:val="00F53E53"/>
    <w:rsid w:val="00F55F87"/>
    <w:rsid w:val="00F618F4"/>
    <w:rsid w:val="00F61BD0"/>
    <w:rsid w:val="00F71BC8"/>
    <w:rsid w:val="00F71CDB"/>
    <w:rsid w:val="00F76770"/>
    <w:rsid w:val="00F7689A"/>
    <w:rsid w:val="00F86655"/>
    <w:rsid w:val="00FA0420"/>
    <w:rsid w:val="00FA31FE"/>
    <w:rsid w:val="00FA34BF"/>
    <w:rsid w:val="00FA3F9B"/>
    <w:rsid w:val="00FA4153"/>
    <w:rsid w:val="00FC56FA"/>
    <w:rsid w:val="00FD3DBD"/>
    <w:rsid w:val="00FD3E27"/>
    <w:rsid w:val="00FE6412"/>
    <w:rsid w:val="00FF54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90009"/>
  <w15:docId w15:val="{482B2F60-F391-47EE-BC19-07791E6E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C9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C775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C99"/>
    <w:rPr>
      <w:sz w:val="18"/>
      <w:szCs w:val="18"/>
    </w:rPr>
  </w:style>
  <w:style w:type="character" w:customStyle="1" w:styleId="apple-converted-space">
    <w:name w:val="apple-converted-space"/>
    <w:basedOn w:val="a0"/>
    <w:rsid w:val="00781ED2"/>
  </w:style>
  <w:style w:type="character" w:styleId="a7">
    <w:name w:val="Emphasis"/>
    <w:basedOn w:val="a0"/>
    <w:uiPriority w:val="20"/>
    <w:qFormat/>
    <w:rsid w:val="008A23D1"/>
    <w:rPr>
      <w:i/>
      <w:iCs/>
    </w:rPr>
  </w:style>
  <w:style w:type="character" w:customStyle="1" w:styleId="10">
    <w:name w:val="标题 1 字符"/>
    <w:basedOn w:val="a0"/>
    <w:link w:val="1"/>
    <w:uiPriority w:val="9"/>
    <w:rsid w:val="009C775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8C162D"/>
    <w:rPr>
      <w:rFonts w:ascii="MinionPro-Capt" w:hAnsi="MinionPro-Cap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List Paragraph"/>
    <w:basedOn w:val="a"/>
    <w:uiPriority w:val="34"/>
    <w:qFormat/>
    <w:rsid w:val="00D460FC"/>
    <w:pPr>
      <w:spacing w:after="120" w:line="276" w:lineRule="auto"/>
      <w:ind w:firstLineChars="200" w:firstLine="420"/>
    </w:pPr>
  </w:style>
  <w:style w:type="table" w:styleId="a9">
    <w:name w:val="Table Grid"/>
    <w:basedOn w:val="a1"/>
    <w:uiPriority w:val="59"/>
    <w:rsid w:val="00D46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DC5A49"/>
    <w:rPr>
      <w:rFonts w:ascii="MTSY" w:hAnsi="MTSY" w:hint="default"/>
      <w:b w:val="0"/>
      <w:bCs w:val="0"/>
      <w:i w:val="0"/>
      <w:iCs w:val="0"/>
      <w:color w:val="000000"/>
      <w:sz w:val="12"/>
      <w:szCs w:val="12"/>
    </w:rPr>
  </w:style>
  <w:style w:type="paragraph" w:styleId="aa">
    <w:name w:val="Normal (Web)"/>
    <w:basedOn w:val="a"/>
    <w:uiPriority w:val="99"/>
    <w:unhideWhenUsed/>
    <w:rsid w:val="00A37C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uiPriority w:val="99"/>
    <w:unhideWhenUsed/>
    <w:rsid w:val="00A37CB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574F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574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574F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574F8"/>
    <w:rPr>
      <w:rFonts w:ascii="Times New Roman" w:hAnsi="Times New Roman" w:cs="Times New Roman"/>
      <w:noProof/>
      <w:sz w:val="24"/>
    </w:rPr>
  </w:style>
  <w:style w:type="character" w:customStyle="1" w:styleId="fontstyle11">
    <w:name w:val="fontstyle11"/>
    <w:basedOn w:val="a0"/>
    <w:rsid w:val="006B7DF0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125E5E"/>
    <w:rPr>
      <w:rFonts w:ascii="AdvOT02ce3bbb.I" w:hAnsi="AdvOT02ce3bb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125E5E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italic">
    <w:name w:val="italic"/>
    <w:basedOn w:val="a0"/>
    <w:rsid w:val="004D54F8"/>
  </w:style>
  <w:style w:type="character" w:customStyle="1" w:styleId="fontstyle51">
    <w:name w:val="fontstyle51"/>
    <w:basedOn w:val="a0"/>
    <w:rsid w:val="00177798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9776E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77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ngllh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CEA90-6388-4301-9F93-4DF283B00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1</TotalTime>
  <Pages>8</Pages>
  <Words>1518</Words>
  <Characters>8655</Characters>
  <Application>Microsoft Office Word</Application>
  <DocSecurity>0</DocSecurity>
  <Lines>72</Lines>
  <Paragraphs>20</Paragraphs>
  <ScaleCrop>false</ScaleCrop>
  <Company/>
  <LinksUpToDate>false</LinksUpToDate>
  <CharactersWithSpaces>10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陈 树</cp:lastModifiedBy>
  <cp:revision>272</cp:revision>
  <dcterms:created xsi:type="dcterms:W3CDTF">2018-03-05T08:02:00Z</dcterms:created>
  <dcterms:modified xsi:type="dcterms:W3CDTF">2020-05-13T02:09:00Z</dcterms:modified>
</cp:coreProperties>
</file>